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40C52" w14:textId="77777777" w:rsidR="00E01731" w:rsidRPr="00D25622" w:rsidRDefault="00E01731" w:rsidP="00E01731">
      <w:pPr>
        <w:spacing w:after="0" w:line="480" w:lineRule="auto"/>
        <w:rPr>
          <w:rFonts w:ascii="Arial" w:hAnsi="Arial" w:cs="Arial"/>
          <w:b/>
          <w:bCs/>
          <w:sz w:val="22"/>
        </w:rPr>
      </w:pPr>
      <w:r w:rsidRPr="00D25622">
        <w:rPr>
          <w:rFonts w:ascii="Arial" w:hAnsi="Arial" w:cs="Arial"/>
          <w:b/>
          <w:bCs/>
          <w:sz w:val="22"/>
        </w:rPr>
        <w:t>Impact of Continuity of Care on Cardiovascular Disease risk among Newly-diagnosed Hypertension Patients</w:t>
      </w:r>
    </w:p>
    <w:p w14:paraId="7EB96C71" w14:textId="77777777" w:rsidR="00E01731" w:rsidRPr="00D25622" w:rsidRDefault="00E01731" w:rsidP="00E01731">
      <w:pPr>
        <w:spacing w:after="0" w:line="480" w:lineRule="auto"/>
        <w:rPr>
          <w:rFonts w:ascii="Arial" w:hAnsi="Arial" w:cs="Arial"/>
          <w:sz w:val="22"/>
        </w:rPr>
      </w:pPr>
      <w:r w:rsidRPr="00D25622">
        <w:rPr>
          <w:rFonts w:ascii="Arial" w:hAnsi="Arial" w:cs="Arial"/>
          <w:sz w:val="22"/>
        </w:rPr>
        <w:t>Daein Choi</w:t>
      </w:r>
      <w:r w:rsidRPr="00D25622">
        <w:rPr>
          <w:rFonts w:ascii="Arial" w:hAnsi="Arial" w:cs="Arial" w:hint="eastAsia"/>
          <w:sz w:val="22"/>
        </w:rPr>
        <w:t>,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MD</w:t>
      </w:r>
      <w:r w:rsidRPr="00D25622"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  <w:vertAlign w:val="superscript"/>
        </w:rPr>
        <w:t>,2</w:t>
      </w:r>
      <w:r w:rsidRPr="00D25622">
        <w:rPr>
          <w:rFonts w:ascii="Arial" w:hAnsi="Arial" w:cs="Arial" w:hint="eastAsia"/>
          <w:sz w:val="22"/>
        </w:rPr>
        <w:t>;</w:t>
      </w:r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Seulggie</w:t>
      </w:r>
      <w:proofErr w:type="spellEnd"/>
      <w:r w:rsidRPr="00D25622">
        <w:rPr>
          <w:rFonts w:ascii="Arial" w:hAnsi="Arial" w:cs="Arial"/>
          <w:sz w:val="22"/>
        </w:rPr>
        <w:t xml:space="preserve"> Choi</w:t>
      </w:r>
      <w:r w:rsidRPr="00D25622">
        <w:rPr>
          <w:rFonts w:ascii="Arial" w:hAnsi="Arial" w:cs="Arial" w:hint="eastAsia"/>
          <w:sz w:val="22"/>
        </w:rPr>
        <w:t>,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MD</w:t>
      </w:r>
      <w:r w:rsidRPr="00D25622">
        <w:rPr>
          <w:rFonts w:ascii="Arial" w:hAnsi="Arial" w:cs="Arial"/>
          <w:sz w:val="22"/>
          <w:vertAlign w:val="superscript"/>
        </w:rPr>
        <w:t>1</w:t>
      </w:r>
      <w:r w:rsidRPr="00D25622">
        <w:rPr>
          <w:rFonts w:ascii="Arial" w:hAnsi="Arial" w:cs="Arial" w:hint="eastAsia"/>
          <w:sz w:val="22"/>
        </w:rPr>
        <w:t>;</w:t>
      </w:r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Hyunho</w:t>
      </w:r>
      <w:proofErr w:type="spellEnd"/>
      <w:r w:rsidRPr="00D25622">
        <w:rPr>
          <w:rFonts w:ascii="Arial" w:hAnsi="Arial" w:cs="Arial"/>
          <w:sz w:val="22"/>
        </w:rPr>
        <w:t xml:space="preserve"> Kim</w:t>
      </w: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MD;</w:t>
      </w:r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Kyuwoong</w:t>
      </w:r>
      <w:proofErr w:type="spellEnd"/>
      <w:r w:rsidRPr="00D25622">
        <w:rPr>
          <w:rFonts w:ascii="Arial" w:hAnsi="Arial" w:cs="Arial"/>
          <w:sz w:val="22"/>
        </w:rPr>
        <w:t xml:space="preserve"> Kim</w:t>
      </w:r>
      <w:r w:rsidRPr="00D25622">
        <w:rPr>
          <w:rFonts w:ascii="Arial" w:hAnsi="Arial" w:cs="Arial"/>
          <w:sz w:val="22"/>
          <w:vertAlign w:val="superscript"/>
        </w:rPr>
        <w:t>1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BSc;</w:t>
      </w:r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Nakhyun</w:t>
      </w:r>
      <w:proofErr w:type="spellEnd"/>
      <w:r w:rsidRPr="00D25622">
        <w:rPr>
          <w:rFonts w:ascii="Arial" w:hAnsi="Arial" w:cs="Arial"/>
          <w:sz w:val="22"/>
        </w:rPr>
        <w:t xml:space="preserve"> Kim</w:t>
      </w: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MD;</w:t>
      </w:r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Ahryoung</w:t>
      </w:r>
      <w:proofErr w:type="spellEnd"/>
      <w:r w:rsidRPr="00D25622">
        <w:rPr>
          <w:rFonts w:ascii="Arial" w:hAnsi="Arial" w:cs="Arial"/>
          <w:sz w:val="22"/>
        </w:rPr>
        <w:t xml:space="preserve"> Ko</w:t>
      </w: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MD;</w:t>
      </w:r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Kyae</w:t>
      </w:r>
      <w:proofErr w:type="spellEnd"/>
      <w:r w:rsidRPr="00D25622">
        <w:rPr>
          <w:rFonts w:ascii="Arial" w:hAnsi="Arial" w:cs="Arial"/>
          <w:sz w:val="22"/>
        </w:rPr>
        <w:t xml:space="preserve"> Hyung Kim</w:t>
      </w: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MD;</w:t>
      </w:r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Joung</w:t>
      </w:r>
      <w:proofErr w:type="spellEnd"/>
      <w:r w:rsidRPr="00D25622">
        <w:rPr>
          <w:rFonts w:ascii="Arial" w:hAnsi="Arial" w:cs="Arial"/>
          <w:sz w:val="22"/>
        </w:rPr>
        <w:t xml:space="preserve"> </w:t>
      </w:r>
      <w:proofErr w:type="spellStart"/>
      <w:r w:rsidRPr="00D25622">
        <w:rPr>
          <w:rFonts w:ascii="Arial" w:hAnsi="Arial" w:cs="Arial"/>
          <w:sz w:val="22"/>
        </w:rPr>
        <w:t>Sik</w:t>
      </w:r>
      <w:proofErr w:type="spellEnd"/>
      <w:r w:rsidRPr="00D25622">
        <w:rPr>
          <w:rFonts w:ascii="Arial" w:hAnsi="Arial" w:cs="Arial"/>
          <w:sz w:val="22"/>
        </w:rPr>
        <w:t xml:space="preserve"> Son</w:t>
      </w: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MD,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MSc;</w:t>
      </w:r>
      <w:r w:rsidRPr="00D25622">
        <w:rPr>
          <w:rFonts w:ascii="Arial" w:hAnsi="Arial" w:cs="Arial"/>
          <w:sz w:val="22"/>
        </w:rPr>
        <w:t xml:space="preserve"> Jae Moon Yun</w:t>
      </w: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MD,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MPH;</w:t>
      </w:r>
      <w:r w:rsidRPr="00D25622">
        <w:rPr>
          <w:rFonts w:ascii="Arial" w:hAnsi="Arial" w:cs="Arial"/>
          <w:sz w:val="22"/>
        </w:rPr>
        <w:t xml:space="preserve"> Yoon Kim</w:t>
      </w:r>
      <w:r>
        <w:rPr>
          <w:rFonts w:ascii="Arial" w:hAnsi="Arial" w:cs="Arial"/>
          <w:sz w:val="22"/>
          <w:vertAlign w:val="superscript"/>
        </w:rPr>
        <w:t>4</w:t>
      </w:r>
      <w:r w:rsidRPr="00D25622">
        <w:rPr>
          <w:rFonts w:ascii="Arial" w:hAnsi="Arial" w:cs="Arial"/>
          <w:sz w:val="22"/>
        </w:rPr>
        <w:t xml:space="preserve">, </w:t>
      </w:r>
      <w:r w:rsidRPr="00D25622">
        <w:rPr>
          <w:rFonts w:ascii="Arial" w:hAnsi="Arial" w:cs="Arial" w:hint="eastAsia"/>
          <w:sz w:val="22"/>
        </w:rPr>
        <w:t>MD,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PhD;</w:t>
      </w:r>
      <w:r w:rsidRPr="00D25622">
        <w:rPr>
          <w:rFonts w:ascii="Arial" w:hAnsi="Arial" w:cs="Arial"/>
          <w:sz w:val="22"/>
        </w:rPr>
        <w:t xml:space="preserve"> Sang Min Park</w:t>
      </w:r>
      <w:r w:rsidRPr="00D25622">
        <w:rPr>
          <w:rFonts w:ascii="Arial" w:hAnsi="Arial" w:cs="Arial"/>
          <w:sz w:val="22"/>
          <w:vertAlign w:val="superscript"/>
        </w:rPr>
        <w:t>1,</w:t>
      </w: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MD,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MPH,</w:t>
      </w:r>
      <w:r w:rsidRPr="00D25622">
        <w:rPr>
          <w:rFonts w:ascii="Arial" w:hAnsi="Arial" w:cs="Arial"/>
          <w:sz w:val="22"/>
        </w:rPr>
        <w:t xml:space="preserve"> </w:t>
      </w:r>
      <w:r w:rsidRPr="00D25622">
        <w:rPr>
          <w:rFonts w:ascii="Arial" w:hAnsi="Arial" w:cs="Arial" w:hint="eastAsia"/>
          <w:sz w:val="22"/>
        </w:rPr>
        <w:t>PhD</w:t>
      </w:r>
    </w:p>
    <w:p w14:paraId="435ADED9" w14:textId="77777777" w:rsidR="00AB32EF" w:rsidRDefault="00AB32EF" w:rsidP="00AB32EF">
      <w:pPr>
        <w:spacing w:after="0" w:line="480" w:lineRule="auto"/>
        <w:rPr>
          <w:rFonts w:ascii="Arial" w:hAnsi="Arial" w:cs="Arial"/>
          <w:sz w:val="22"/>
        </w:rPr>
      </w:pPr>
      <w:r w:rsidRPr="00D25622">
        <w:rPr>
          <w:rFonts w:ascii="Arial" w:hAnsi="Arial" w:cs="Arial"/>
          <w:sz w:val="22"/>
          <w:vertAlign w:val="superscript"/>
        </w:rPr>
        <w:t>1</w:t>
      </w:r>
      <w:r w:rsidRPr="00D25622">
        <w:rPr>
          <w:rFonts w:ascii="Arial" w:hAnsi="Arial" w:cs="Arial" w:hint="eastAsia"/>
          <w:sz w:val="22"/>
        </w:rPr>
        <w:t>Department of Biomedical Sciences, Seoul National University Graduate School, Seoul, South Korea</w:t>
      </w:r>
    </w:p>
    <w:p w14:paraId="1023F610" w14:textId="77777777" w:rsidR="00AB32EF" w:rsidRPr="00D25622" w:rsidRDefault="00AB32EF" w:rsidP="00AB32EF">
      <w:pPr>
        <w:spacing w:after="0"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/>
          <w:sz w:val="22"/>
          <w:vertAlign w:val="superscript"/>
        </w:rPr>
        <w:t>2</w:t>
      </w:r>
      <w:r w:rsidRPr="005B01A4">
        <w:rPr>
          <w:rFonts w:ascii="Arial" w:hAnsi="Arial" w:cs="Arial"/>
          <w:sz w:val="22"/>
        </w:rPr>
        <w:t>Department of Medicine, Mount Sinai Beth Israel, Icahn School of Medicine at Mount Sinai, New</w:t>
      </w:r>
      <w:r>
        <w:rPr>
          <w:rFonts w:ascii="Arial" w:hAnsi="Arial" w:cs="Arial"/>
          <w:sz w:val="22"/>
        </w:rPr>
        <w:t xml:space="preserve"> </w:t>
      </w:r>
      <w:r w:rsidRPr="005B01A4">
        <w:rPr>
          <w:rFonts w:ascii="Arial" w:hAnsi="Arial" w:cs="Arial"/>
          <w:sz w:val="22"/>
        </w:rPr>
        <w:t>York, USA</w:t>
      </w:r>
    </w:p>
    <w:p w14:paraId="4EA38560" w14:textId="77777777" w:rsidR="00AB32EF" w:rsidRPr="00D25622" w:rsidRDefault="00AB32EF" w:rsidP="00AB32EF">
      <w:pPr>
        <w:spacing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3</w:t>
      </w:r>
      <w:r w:rsidRPr="00D25622">
        <w:rPr>
          <w:rFonts w:ascii="Arial" w:hAnsi="Arial" w:cs="Arial"/>
          <w:sz w:val="22"/>
        </w:rPr>
        <w:t>Department of Family Medicine, Seoul National University Hospital, Seoul, South Korea</w:t>
      </w:r>
    </w:p>
    <w:p w14:paraId="72408B3D" w14:textId="77777777" w:rsidR="00AB32EF" w:rsidRPr="00D25622" w:rsidRDefault="00AB32EF" w:rsidP="00AB32EF">
      <w:pPr>
        <w:spacing w:after="0"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4</w:t>
      </w:r>
      <w:r w:rsidRPr="00D25622">
        <w:rPr>
          <w:rFonts w:ascii="Arial" w:hAnsi="Arial" w:cs="Arial" w:hint="eastAsia"/>
          <w:sz w:val="22"/>
        </w:rPr>
        <w:t xml:space="preserve">Department of Health Policy and Management, </w:t>
      </w:r>
      <w:r w:rsidRPr="00D25622">
        <w:rPr>
          <w:rFonts w:ascii="Arial" w:hAnsi="Arial" w:cs="Arial"/>
          <w:sz w:val="22"/>
        </w:rPr>
        <w:t>Seoul National University College of Medicine, Seoul, South Korea</w:t>
      </w:r>
    </w:p>
    <w:p w14:paraId="5EA94734" w14:textId="77777777" w:rsidR="00E01731" w:rsidRPr="00AB32EF" w:rsidRDefault="00E01731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4A8D257D" w14:textId="77777777" w:rsidR="00E01731" w:rsidRDefault="00E01731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7991CEE8" w14:textId="1F1D853D" w:rsidR="00E01731" w:rsidRDefault="00E01731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3A29F513" w14:textId="1EC4A8F0" w:rsidR="007B1BD4" w:rsidRPr="00DE224A" w:rsidRDefault="007B1BD4" w:rsidP="007B1BD4">
      <w:pPr>
        <w:spacing w:after="0" w:line="240" w:lineRule="auto"/>
        <w:rPr>
          <w:rFonts w:ascii="Arial" w:hAnsi="Arial" w:cs="Arial"/>
          <w:sz w:val="22"/>
        </w:rPr>
      </w:pPr>
      <w:r w:rsidRPr="00DE224A">
        <w:rPr>
          <w:rFonts w:ascii="Arial" w:hAnsi="Arial" w:cs="Arial" w:hint="eastAsia"/>
          <w:b/>
          <w:sz w:val="22"/>
        </w:rPr>
        <w:lastRenderedPageBreak/>
        <w:t>S</w:t>
      </w:r>
      <w:r w:rsidRPr="00DE224A">
        <w:rPr>
          <w:rFonts w:ascii="Arial" w:hAnsi="Arial" w:cs="Arial"/>
          <w:b/>
          <w:sz w:val="22"/>
        </w:rPr>
        <w:t xml:space="preserve">upplemental </w:t>
      </w:r>
      <w:r w:rsidRPr="00DE224A">
        <w:rPr>
          <w:rFonts w:ascii="Arial" w:hAnsi="Arial" w:cs="Arial" w:hint="eastAsia"/>
          <w:b/>
          <w:sz w:val="22"/>
        </w:rPr>
        <w:t xml:space="preserve">Table </w:t>
      </w:r>
      <w:r w:rsidRPr="00DE224A">
        <w:rPr>
          <w:rFonts w:ascii="Arial" w:hAnsi="Arial" w:cs="Arial"/>
          <w:b/>
          <w:sz w:val="22"/>
        </w:rPr>
        <w:t>1</w:t>
      </w:r>
      <w:r w:rsidRPr="00DE224A">
        <w:rPr>
          <w:rFonts w:ascii="Arial" w:hAnsi="Arial" w:cs="Arial" w:hint="eastAsia"/>
          <w:b/>
          <w:sz w:val="22"/>
        </w:rPr>
        <w:t>.</w:t>
      </w:r>
      <w:r w:rsidRPr="00DE224A">
        <w:rPr>
          <w:rFonts w:ascii="Arial" w:hAnsi="Arial" w:cs="Arial" w:hint="eastAsia"/>
          <w:sz w:val="22"/>
        </w:rPr>
        <w:t xml:space="preserve"> Hazard ratios for cardiovascular disease </w:t>
      </w:r>
      <w:r w:rsidRPr="00DE224A">
        <w:rPr>
          <w:rFonts w:ascii="Arial" w:hAnsi="Arial" w:cs="Arial"/>
          <w:sz w:val="22"/>
        </w:rPr>
        <w:t xml:space="preserve">according to </w:t>
      </w:r>
      <w:r w:rsidR="006F468F" w:rsidRPr="00DE224A">
        <w:rPr>
          <w:rFonts w:ascii="Arial" w:hAnsi="Arial" w:cs="Arial"/>
          <w:sz w:val="22"/>
        </w:rPr>
        <w:t xml:space="preserve">usual provider continuity score and modified </w:t>
      </w:r>
      <w:proofErr w:type="spellStart"/>
      <w:r w:rsidR="006F468F" w:rsidRPr="00DE224A">
        <w:rPr>
          <w:rFonts w:ascii="Arial" w:hAnsi="Arial" w:cs="Arial"/>
          <w:sz w:val="22"/>
        </w:rPr>
        <w:t>modified</w:t>
      </w:r>
      <w:proofErr w:type="spellEnd"/>
      <w:r w:rsidR="006F468F" w:rsidRPr="00DE224A">
        <w:rPr>
          <w:rFonts w:ascii="Arial" w:hAnsi="Arial" w:cs="Arial"/>
          <w:sz w:val="22"/>
        </w:rPr>
        <w:t xml:space="preserve"> continuity index</w:t>
      </w:r>
      <w:r w:rsidRPr="00DE224A">
        <w:rPr>
          <w:rFonts w:ascii="Arial" w:hAnsi="Arial" w:cs="Arial"/>
          <w:sz w:val="22"/>
        </w:rPr>
        <w:t>.</w:t>
      </w:r>
    </w:p>
    <w:p w14:paraId="76ABB5E9" w14:textId="77777777" w:rsidR="007B1BD4" w:rsidRPr="00DE224A" w:rsidRDefault="007B1BD4" w:rsidP="007B1BD4">
      <w:pPr>
        <w:spacing w:after="0" w:line="240" w:lineRule="auto"/>
        <w:rPr>
          <w:rFonts w:ascii="Arial" w:hAnsi="Arial" w:cs="Arial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2835"/>
        <w:gridCol w:w="2835"/>
        <w:gridCol w:w="2835"/>
        <w:gridCol w:w="1276"/>
      </w:tblGrid>
      <w:tr w:rsidR="00C91598" w:rsidRPr="00DE224A" w14:paraId="39362410" w14:textId="77777777" w:rsidTr="00B56767">
        <w:tc>
          <w:tcPr>
            <w:tcW w:w="13887" w:type="dxa"/>
            <w:gridSpan w:val="5"/>
          </w:tcPr>
          <w:p w14:paraId="346EADF2" w14:textId="77777777" w:rsidR="00C91598" w:rsidRPr="00DE224A" w:rsidRDefault="00C91598" w:rsidP="00C91598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Usual provider continuity score, quartiles</w:t>
            </w:r>
          </w:p>
        </w:tc>
        <w:tc>
          <w:tcPr>
            <w:tcW w:w="1276" w:type="dxa"/>
          </w:tcPr>
          <w:p w14:paraId="1513F1F6" w14:textId="77777777" w:rsidR="00C91598" w:rsidRPr="00DE224A" w:rsidRDefault="00C91598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DE224A">
              <w:rPr>
                <w:rFonts w:ascii="Arial" w:hAnsi="Arial" w:cs="Arial"/>
                <w:sz w:val="22"/>
              </w:rPr>
              <w:t xml:space="preserve"> for trend</w:t>
            </w:r>
          </w:p>
        </w:tc>
      </w:tr>
      <w:tr w:rsidR="007B1BD4" w:rsidRPr="00DE224A" w14:paraId="1BF7A8F3" w14:textId="77777777" w:rsidTr="00B56767">
        <w:tc>
          <w:tcPr>
            <w:tcW w:w="2547" w:type="dxa"/>
          </w:tcPr>
          <w:p w14:paraId="6D124E67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7256C864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1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st</w:t>
            </w:r>
            <w:r w:rsidRPr="00DE224A"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Pr="00DE224A">
              <w:rPr>
                <w:rFonts w:ascii="Arial" w:hAnsi="Arial" w:cs="Arial"/>
                <w:b/>
                <w:sz w:val="22"/>
              </w:rPr>
              <w:t>(lowest)</w:t>
            </w:r>
          </w:p>
        </w:tc>
        <w:tc>
          <w:tcPr>
            <w:tcW w:w="2835" w:type="dxa"/>
          </w:tcPr>
          <w:p w14:paraId="065291A7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2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nd</w:t>
            </w:r>
          </w:p>
        </w:tc>
        <w:tc>
          <w:tcPr>
            <w:tcW w:w="2835" w:type="dxa"/>
            <w:vAlign w:val="center"/>
          </w:tcPr>
          <w:p w14:paraId="28AA67BF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3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rd</w:t>
            </w:r>
          </w:p>
        </w:tc>
        <w:tc>
          <w:tcPr>
            <w:tcW w:w="2835" w:type="dxa"/>
            <w:vAlign w:val="center"/>
          </w:tcPr>
          <w:p w14:paraId="2C5AC715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4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th</w:t>
            </w:r>
            <w:r w:rsidRPr="00DE224A"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Pr="00DE224A">
              <w:rPr>
                <w:rFonts w:ascii="Arial" w:hAnsi="Arial" w:cs="Arial"/>
                <w:b/>
                <w:sz w:val="22"/>
              </w:rPr>
              <w:t>(highest)</w:t>
            </w:r>
          </w:p>
        </w:tc>
        <w:tc>
          <w:tcPr>
            <w:tcW w:w="1276" w:type="dxa"/>
          </w:tcPr>
          <w:p w14:paraId="3194290D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B1BD4" w:rsidRPr="00DE224A" w14:paraId="3874F85C" w14:textId="77777777" w:rsidTr="00B56767">
        <w:tc>
          <w:tcPr>
            <w:tcW w:w="2547" w:type="dxa"/>
          </w:tcPr>
          <w:p w14:paraId="071921DC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R</w:t>
            </w:r>
            <w:r w:rsidRPr="00DE224A">
              <w:rPr>
                <w:rFonts w:ascii="Arial" w:hAnsi="Arial" w:cs="Arial"/>
                <w:sz w:val="22"/>
              </w:rPr>
              <w:t>ange</w:t>
            </w:r>
          </w:p>
        </w:tc>
        <w:tc>
          <w:tcPr>
            <w:tcW w:w="2835" w:type="dxa"/>
            <w:vAlign w:val="center"/>
          </w:tcPr>
          <w:p w14:paraId="6A34B582" w14:textId="77777777" w:rsidR="007B1BD4" w:rsidRPr="00DE224A" w:rsidRDefault="007577A2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08-0.40</w:t>
            </w:r>
          </w:p>
        </w:tc>
        <w:tc>
          <w:tcPr>
            <w:tcW w:w="2835" w:type="dxa"/>
            <w:vAlign w:val="center"/>
          </w:tcPr>
          <w:p w14:paraId="03242C19" w14:textId="77777777" w:rsidR="007B1BD4" w:rsidRPr="00DE224A" w:rsidRDefault="007577A2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40-0.55</w:t>
            </w:r>
          </w:p>
        </w:tc>
        <w:tc>
          <w:tcPr>
            <w:tcW w:w="2835" w:type="dxa"/>
            <w:vAlign w:val="center"/>
          </w:tcPr>
          <w:p w14:paraId="1DBC75D4" w14:textId="77777777" w:rsidR="007B1BD4" w:rsidRPr="00DE224A" w:rsidRDefault="007577A2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55-0.73</w:t>
            </w:r>
          </w:p>
        </w:tc>
        <w:tc>
          <w:tcPr>
            <w:tcW w:w="2835" w:type="dxa"/>
            <w:vAlign w:val="center"/>
          </w:tcPr>
          <w:p w14:paraId="62010914" w14:textId="77777777" w:rsidR="007B1BD4" w:rsidRPr="00DE224A" w:rsidRDefault="007577A2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74-1.00</w:t>
            </w:r>
          </w:p>
        </w:tc>
        <w:tc>
          <w:tcPr>
            <w:tcW w:w="1276" w:type="dxa"/>
          </w:tcPr>
          <w:p w14:paraId="5CC6248C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B1BD4" w:rsidRPr="00DE224A" w14:paraId="68E45CC1" w14:textId="77777777" w:rsidTr="00B56767">
        <w:tc>
          <w:tcPr>
            <w:tcW w:w="2547" w:type="dxa"/>
          </w:tcPr>
          <w:p w14:paraId="7A68B1AB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N</w:t>
            </w:r>
          </w:p>
        </w:tc>
        <w:tc>
          <w:tcPr>
            <w:tcW w:w="2835" w:type="dxa"/>
            <w:vAlign w:val="center"/>
          </w:tcPr>
          <w:p w14:paraId="1D74DB91" w14:textId="77777777" w:rsidR="007B1BD4" w:rsidRPr="00DE224A" w:rsidRDefault="00186860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0,006</w:t>
            </w:r>
          </w:p>
        </w:tc>
        <w:tc>
          <w:tcPr>
            <w:tcW w:w="2835" w:type="dxa"/>
            <w:vAlign w:val="center"/>
          </w:tcPr>
          <w:p w14:paraId="271819A0" w14:textId="77777777" w:rsidR="007B1BD4" w:rsidRPr="00DE224A" w:rsidRDefault="00186860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2,094</w:t>
            </w:r>
          </w:p>
        </w:tc>
        <w:tc>
          <w:tcPr>
            <w:tcW w:w="2835" w:type="dxa"/>
            <w:vAlign w:val="center"/>
          </w:tcPr>
          <w:p w14:paraId="629BE1B2" w14:textId="77777777" w:rsidR="007B1BD4" w:rsidRPr="00DE224A" w:rsidRDefault="00186860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0,991</w:t>
            </w:r>
          </w:p>
        </w:tc>
        <w:tc>
          <w:tcPr>
            <w:tcW w:w="2835" w:type="dxa"/>
            <w:vAlign w:val="center"/>
          </w:tcPr>
          <w:p w14:paraId="112E49F3" w14:textId="77777777" w:rsidR="007B1BD4" w:rsidRPr="00DE224A" w:rsidRDefault="00186860" w:rsidP="00B5676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1,047</w:t>
            </w:r>
          </w:p>
        </w:tc>
        <w:tc>
          <w:tcPr>
            <w:tcW w:w="1276" w:type="dxa"/>
          </w:tcPr>
          <w:p w14:paraId="37D7B26A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B1BD4" w:rsidRPr="00DE224A" w14:paraId="55EB938C" w14:textId="77777777" w:rsidTr="00B56767">
        <w:tc>
          <w:tcPr>
            <w:tcW w:w="2547" w:type="dxa"/>
          </w:tcPr>
          <w:p w14:paraId="1BC7468F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Cardiovascular disease</w:t>
            </w:r>
          </w:p>
        </w:tc>
        <w:tc>
          <w:tcPr>
            <w:tcW w:w="2835" w:type="dxa"/>
            <w:vAlign w:val="center"/>
          </w:tcPr>
          <w:p w14:paraId="46EAABBF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33CBA963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272DFD21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2A549D60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14:paraId="0B26432C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B1BD4" w:rsidRPr="00DE224A" w14:paraId="65377F63" w14:textId="77777777" w:rsidTr="00B56767">
        <w:tc>
          <w:tcPr>
            <w:tcW w:w="2547" w:type="dxa"/>
          </w:tcPr>
          <w:p w14:paraId="49885446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Events</w:t>
            </w:r>
          </w:p>
        </w:tc>
        <w:tc>
          <w:tcPr>
            <w:tcW w:w="2835" w:type="dxa"/>
            <w:vAlign w:val="center"/>
          </w:tcPr>
          <w:p w14:paraId="0E15E949" w14:textId="77777777" w:rsidR="007B1BD4" w:rsidRPr="00DE224A" w:rsidRDefault="00355943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9</w:t>
            </w:r>
            <w:r w:rsidRPr="00DE224A">
              <w:rPr>
                <w:rFonts w:ascii="Arial" w:hAnsi="Arial" w:cs="Arial"/>
                <w:sz w:val="22"/>
              </w:rPr>
              <w:t>,818</w:t>
            </w:r>
          </w:p>
        </w:tc>
        <w:tc>
          <w:tcPr>
            <w:tcW w:w="2835" w:type="dxa"/>
            <w:vAlign w:val="center"/>
          </w:tcPr>
          <w:p w14:paraId="79A33F8D" w14:textId="77777777" w:rsidR="007B1BD4" w:rsidRPr="00DE224A" w:rsidRDefault="00355943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8</w:t>
            </w:r>
            <w:r w:rsidRPr="00DE224A">
              <w:rPr>
                <w:rFonts w:ascii="Arial" w:hAnsi="Arial" w:cs="Arial"/>
                <w:sz w:val="22"/>
              </w:rPr>
              <w:t>,813</w:t>
            </w:r>
          </w:p>
        </w:tc>
        <w:tc>
          <w:tcPr>
            <w:tcW w:w="2835" w:type="dxa"/>
            <w:vAlign w:val="center"/>
          </w:tcPr>
          <w:p w14:paraId="06CA009C" w14:textId="77777777" w:rsidR="007B1BD4" w:rsidRPr="00DE224A" w:rsidRDefault="00355943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7</w:t>
            </w:r>
            <w:r w:rsidRPr="00DE224A">
              <w:rPr>
                <w:rFonts w:ascii="Arial" w:hAnsi="Arial" w:cs="Arial"/>
                <w:sz w:val="22"/>
              </w:rPr>
              <w:t>,589</w:t>
            </w:r>
          </w:p>
        </w:tc>
        <w:tc>
          <w:tcPr>
            <w:tcW w:w="2835" w:type="dxa"/>
            <w:vAlign w:val="center"/>
          </w:tcPr>
          <w:p w14:paraId="0E8601DE" w14:textId="77777777" w:rsidR="007B1BD4" w:rsidRPr="00DE224A" w:rsidRDefault="00355943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,702</w:t>
            </w:r>
          </w:p>
        </w:tc>
        <w:tc>
          <w:tcPr>
            <w:tcW w:w="1276" w:type="dxa"/>
          </w:tcPr>
          <w:p w14:paraId="46026708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B1BD4" w:rsidRPr="00DE224A" w14:paraId="242FD73B" w14:textId="77777777" w:rsidTr="00B56767">
        <w:tc>
          <w:tcPr>
            <w:tcW w:w="2547" w:type="dxa"/>
          </w:tcPr>
          <w:p w14:paraId="1D1EDEDF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Person-years</w:t>
            </w:r>
          </w:p>
        </w:tc>
        <w:tc>
          <w:tcPr>
            <w:tcW w:w="2835" w:type="dxa"/>
            <w:vAlign w:val="center"/>
          </w:tcPr>
          <w:p w14:paraId="4458C5B0" w14:textId="77777777" w:rsidR="007B1BD4" w:rsidRPr="00DE224A" w:rsidRDefault="00113D30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68,280</w:t>
            </w:r>
          </w:p>
        </w:tc>
        <w:tc>
          <w:tcPr>
            <w:tcW w:w="2835" w:type="dxa"/>
            <w:vAlign w:val="center"/>
          </w:tcPr>
          <w:p w14:paraId="1CA4BF04" w14:textId="77777777" w:rsidR="007B1BD4" w:rsidRPr="00DE224A" w:rsidRDefault="00113D30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0,513</w:t>
            </w:r>
          </w:p>
        </w:tc>
        <w:tc>
          <w:tcPr>
            <w:tcW w:w="2835" w:type="dxa"/>
            <w:vAlign w:val="center"/>
          </w:tcPr>
          <w:p w14:paraId="7740BA44" w14:textId="77777777" w:rsidR="007B1BD4" w:rsidRPr="00DE224A" w:rsidRDefault="00113D30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0,356</w:t>
            </w:r>
          </w:p>
        </w:tc>
        <w:tc>
          <w:tcPr>
            <w:tcW w:w="2835" w:type="dxa"/>
            <w:vAlign w:val="center"/>
          </w:tcPr>
          <w:p w14:paraId="0936BD4A" w14:textId="77777777" w:rsidR="007B1BD4" w:rsidRPr="00DE224A" w:rsidRDefault="00113D30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8,596</w:t>
            </w:r>
          </w:p>
        </w:tc>
        <w:tc>
          <w:tcPr>
            <w:tcW w:w="1276" w:type="dxa"/>
          </w:tcPr>
          <w:p w14:paraId="140879A8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B1BD4" w:rsidRPr="00DE224A" w14:paraId="6628584D" w14:textId="77777777" w:rsidTr="00B56767">
        <w:tc>
          <w:tcPr>
            <w:tcW w:w="2547" w:type="dxa"/>
          </w:tcPr>
          <w:p w14:paraId="5A60CAEC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Pr="00DE224A">
              <w:rPr>
                <w:rFonts w:ascii="Arial" w:hAnsi="Arial" w:cs="Arial" w:hint="eastAsia"/>
                <w:sz w:val="22"/>
              </w:rPr>
              <w:t>aHR</w:t>
            </w:r>
            <w:proofErr w:type="spellEnd"/>
            <w:r w:rsidRPr="00DE224A">
              <w:rPr>
                <w:rFonts w:ascii="Arial" w:hAnsi="Arial" w:cs="Arial" w:hint="eastAsia"/>
                <w:sz w:val="22"/>
              </w:rPr>
              <w:t xml:space="preserve"> (95% CI)</w:t>
            </w:r>
          </w:p>
        </w:tc>
        <w:tc>
          <w:tcPr>
            <w:tcW w:w="2835" w:type="dxa"/>
            <w:vAlign w:val="center"/>
          </w:tcPr>
          <w:p w14:paraId="4E55AD6E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35" w:type="dxa"/>
            <w:vAlign w:val="center"/>
          </w:tcPr>
          <w:p w14:paraId="47EB2BCD" w14:textId="77777777" w:rsidR="007B1BD4" w:rsidRPr="00DE224A" w:rsidRDefault="009D5795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1 (0.89-0.94)</w:t>
            </w:r>
          </w:p>
        </w:tc>
        <w:tc>
          <w:tcPr>
            <w:tcW w:w="2835" w:type="dxa"/>
            <w:vAlign w:val="center"/>
          </w:tcPr>
          <w:p w14:paraId="23FC4552" w14:textId="77777777" w:rsidR="007B1BD4" w:rsidRPr="00DE224A" w:rsidRDefault="009D5795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84 (0.81-0.86)</w:t>
            </w:r>
          </w:p>
        </w:tc>
        <w:tc>
          <w:tcPr>
            <w:tcW w:w="2835" w:type="dxa"/>
            <w:vAlign w:val="center"/>
          </w:tcPr>
          <w:p w14:paraId="1FFC1935" w14:textId="77777777" w:rsidR="007B1BD4" w:rsidRPr="00DE224A" w:rsidRDefault="009D5795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76 (0.74-0.79)</w:t>
            </w:r>
          </w:p>
        </w:tc>
        <w:tc>
          <w:tcPr>
            <w:tcW w:w="1276" w:type="dxa"/>
          </w:tcPr>
          <w:p w14:paraId="255FC57F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&lt;</w:t>
            </w:r>
            <w:r w:rsidRPr="00DE224A">
              <w:rPr>
                <w:rFonts w:ascii="Arial" w:hAnsi="Arial" w:cs="Arial"/>
                <w:sz w:val="22"/>
              </w:rPr>
              <w:t>0.001</w:t>
            </w:r>
          </w:p>
        </w:tc>
      </w:tr>
      <w:tr w:rsidR="007B1BD4" w:rsidRPr="00DE224A" w14:paraId="5BF0494A" w14:textId="77777777" w:rsidTr="00B56767">
        <w:tc>
          <w:tcPr>
            <w:tcW w:w="2547" w:type="dxa"/>
          </w:tcPr>
          <w:p w14:paraId="34D06088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/>
                <w:sz w:val="22"/>
              </w:rPr>
              <w:t>Coronary heart</w:t>
            </w:r>
            <w:r w:rsidRPr="00DE224A">
              <w:rPr>
                <w:rFonts w:ascii="Arial" w:hAnsi="Arial" w:cs="Arial" w:hint="eastAsia"/>
                <w:sz w:val="22"/>
              </w:rPr>
              <w:t xml:space="preserve"> disease</w:t>
            </w:r>
          </w:p>
        </w:tc>
        <w:tc>
          <w:tcPr>
            <w:tcW w:w="2835" w:type="dxa"/>
            <w:vAlign w:val="center"/>
          </w:tcPr>
          <w:p w14:paraId="39142416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54B9424C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6231436F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6F4F3C3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14:paraId="4E382BAC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B1BD4" w:rsidRPr="00DE224A" w14:paraId="7BD4D2FC" w14:textId="77777777" w:rsidTr="00B56767">
        <w:tc>
          <w:tcPr>
            <w:tcW w:w="2547" w:type="dxa"/>
          </w:tcPr>
          <w:p w14:paraId="2C3873A0" w14:textId="77777777" w:rsidR="007B1BD4" w:rsidRPr="00DE224A" w:rsidRDefault="007B1BD4" w:rsidP="00B56767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Events</w:t>
            </w:r>
          </w:p>
        </w:tc>
        <w:tc>
          <w:tcPr>
            <w:tcW w:w="2835" w:type="dxa"/>
            <w:vAlign w:val="center"/>
          </w:tcPr>
          <w:p w14:paraId="0CB88F81" w14:textId="77777777" w:rsidR="007B1BD4" w:rsidRPr="00DE224A" w:rsidRDefault="00A4710D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511</w:t>
            </w:r>
          </w:p>
        </w:tc>
        <w:tc>
          <w:tcPr>
            <w:tcW w:w="2835" w:type="dxa"/>
            <w:vAlign w:val="center"/>
          </w:tcPr>
          <w:p w14:paraId="1F65FB31" w14:textId="77777777" w:rsidR="007B1BD4" w:rsidRPr="00DE224A" w:rsidRDefault="00A4710D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019</w:t>
            </w:r>
          </w:p>
        </w:tc>
        <w:tc>
          <w:tcPr>
            <w:tcW w:w="2835" w:type="dxa"/>
            <w:vAlign w:val="center"/>
          </w:tcPr>
          <w:p w14:paraId="26624A8A" w14:textId="77777777" w:rsidR="007B1BD4" w:rsidRPr="00DE224A" w:rsidRDefault="00A4710D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3</w:t>
            </w:r>
            <w:r w:rsidRPr="00DE224A">
              <w:rPr>
                <w:rFonts w:ascii="Arial" w:hAnsi="Arial" w:cs="Arial"/>
                <w:sz w:val="22"/>
              </w:rPr>
              <w:t>,444</w:t>
            </w:r>
          </w:p>
        </w:tc>
        <w:tc>
          <w:tcPr>
            <w:tcW w:w="2835" w:type="dxa"/>
            <w:vAlign w:val="center"/>
          </w:tcPr>
          <w:p w14:paraId="23D24B67" w14:textId="77777777" w:rsidR="007B1BD4" w:rsidRPr="00DE224A" w:rsidRDefault="00A4710D" w:rsidP="00B56767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2</w:t>
            </w:r>
            <w:r w:rsidRPr="00DE224A">
              <w:rPr>
                <w:rFonts w:ascii="Arial" w:hAnsi="Arial" w:cs="Arial"/>
                <w:sz w:val="22"/>
              </w:rPr>
              <w:t>,937</w:t>
            </w:r>
          </w:p>
        </w:tc>
        <w:tc>
          <w:tcPr>
            <w:tcW w:w="1276" w:type="dxa"/>
          </w:tcPr>
          <w:p w14:paraId="55A37BE5" w14:textId="77777777" w:rsidR="007B1BD4" w:rsidRPr="00DE224A" w:rsidRDefault="007B1BD4" w:rsidP="00B5676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6DED095D" w14:textId="77777777" w:rsidTr="00B56767">
        <w:tc>
          <w:tcPr>
            <w:tcW w:w="2547" w:type="dxa"/>
          </w:tcPr>
          <w:p w14:paraId="2EAF02BC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Person-years</w:t>
            </w:r>
          </w:p>
        </w:tc>
        <w:tc>
          <w:tcPr>
            <w:tcW w:w="2835" w:type="dxa"/>
            <w:vAlign w:val="center"/>
          </w:tcPr>
          <w:p w14:paraId="0B08C370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68,280</w:t>
            </w:r>
          </w:p>
        </w:tc>
        <w:tc>
          <w:tcPr>
            <w:tcW w:w="2835" w:type="dxa"/>
            <w:vAlign w:val="center"/>
          </w:tcPr>
          <w:p w14:paraId="6A3E4AB2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0,513</w:t>
            </w:r>
          </w:p>
        </w:tc>
        <w:tc>
          <w:tcPr>
            <w:tcW w:w="2835" w:type="dxa"/>
            <w:vAlign w:val="center"/>
          </w:tcPr>
          <w:p w14:paraId="72C4728A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0,356</w:t>
            </w:r>
          </w:p>
        </w:tc>
        <w:tc>
          <w:tcPr>
            <w:tcW w:w="2835" w:type="dxa"/>
            <w:vAlign w:val="center"/>
          </w:tcPr>
          <w:p w14:paraId="756B1D34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8,596</w:t>
            </w:r>
          </w:p>
        </w:tc>
        <w:tc>
          <w:tcPr>
            <w:tcW w:w="1276" w:type="dxa"/>
          </w:tcPr>
          <w:p w14:paraId="294C4482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779B4E78" w14:textId="77777777" w:rsidTr="00B56767">
        <w:trPr>
          <w:trHeight w:val="58"/>
        </w:trPr>
        <w:tc>
          <w:tcPr>
            <w:tcW w:w="2547" w:type="dxa"/>
          </w:tcPr>
          <w:p w14:paraId="398D2255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Pr="00DE224A">
              <w:rPr>
                <w:rFonts w:ascii="Arial" w:hAnsi="Arial" w:cs="Arial" w:hint="eastAsia"/>
                <w:sz w:val="22"/>
              </w:rPr>
              <w:t>aHR</w:t>
            </w:r>
            <w:proofErr w:type="spellEnd"/>
            <w:r w:rsidRPr="00DE224A">
              <w:rPr>
                <w:rFonts w:ascii="Arial" w:hAnsi="Arial" w:cs="Arial" w:hint="eastAsia"/>
                <w:sz w:val="22"/>
              </w:rPr>
              <w:t xml:space="preserve"> (95% CI)</w:t>
            </w:r>
          </w:p>
        </w:tc>
        <w:tc>
          <w:tcPr>
            <w:tcW w:w="2835" w:type="dxa"/>
            <w:vAlign w:val="center"/>
          </w:tcPr>
          <w:p w14:paraId="766ADFEE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35" w:type="dxa"/>
            <w:vAlign w:val="center"/>
          </w:tcPr>
          <w:p w14:paraId="7D1DB17B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88 (0.84-0.92)</w:t>
            </w:r>
          </w:p>
        </w:tc>
        <w:tc>
          <w:tcPr>
            <w:tcW w:w="2835" w:type="dxa"/>
            <w:vAlign w:val="center"/>
          </w:tcPr>
          <w:p w14:paraId="772EBDFB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78 (0.75-0.82)</w:t>
            </w:r>
          </w:p>
        </w:tc>
        <w:tc>
          <w:tcPr>
            <w:tcW w:w="2835" w:type="dxa"/>
            <w:vAlign w:val="center"/>
          </w:tcPr>
          <w:p w14:paraId="573B4197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67 (0.63-0.70)</w:t>
            </w:r>
          </w:p>
        </w:tc>
        <w:tc>
          <w:tcPr>
            <w:tcW w:w="1276" w:type="dxa"/>
          </w:tcPr>
          <w:p w14:paraId="17501DFE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&lt;</w:t>
            </w:r>
            <w:r w:rsidRPr="00DE224A">
              <w:rPr>
                <w:rFonts w:ascii="Arial" w:hAnsi="Arial" w:cs="Arial"/>
                <w:sz w:val="22"/>
              </w:rPr>
              <w:t>0.001</w:t>
            </w:r>
          </w:p>
        </w:tc>
      </w:tr>
      <w:tr w:rsidR="00A4710D" w:rsidRPr="00DE224A" w14:paraId="3D2B854B" w14:textId="77777777" w:rsidTr="00B56767">
        <w:tc>
          <w:tcPr>
            <w:tcW w:w="2547" w:type="dxa"/>
          </w:tcPr>
          <w:p w14:paraId="1C1E5073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/>
                <w:sz w:val="22"/>
              </w:rPr>
              <w:t>Stroke</w:t>
            </w:r>
          </w:p>
        </w:tc>
        <w:tc>
          <w:tcPr>
            <w:tcW w:w="2835" w:type="dxa"/>
            <w:vAlign w:val="center"/>
          </w:tcPr>
          <w:p w14:paraId="5201132F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0E49CFE3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40B8FAD3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37B55CF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14:paraId="7D97A1EA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2C1EFFDC" w14:textId="77777777" w:rsidTr="00B56767">
        <w:tc>
          <w:tcPr>
            <w:tcW w:w="2547" w:type="dxa"/>
          </w:tcPr>
          <w:p w14:paraId="49A56EAE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Events</w:t>
            </w:r>
          </w:p>
        </w:tc>
        <w:tc>
          <w:tcPr>
            <w:tcW w:w="2835" w:type="dxa"/>
            <w:vAlign w:val="center"/>
          </w:tcPr>
          <w:p w14:paraId="6A93DA48" w14:textId="77777777" w:rsidR="00A4710D" w:rsidRPr="00DE224A" w:rsidRDefault="00232DFF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,307</w:t>
            </w:r>
          </w:p>
        </w:tc>
        <w:tc>
          <w:tcPr>
            <w:tcW w:w="2835" w:type="dxa"/>
            <w:vAlign w:val="center"/>
          </w:tcPr>
          <w:p w14:paraId="4529EA87" w14:textId="77777777" w:rsidR="00A4710D" w:rsidRPr="00DE224A" w:rsidRDefault="00232DFF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794</w:t>
            </w:r>
          </w:p>
        </w:tc>
        <w:tc>
          <w:tcPr>
            <w:tcW w:w="2835" w:type="dxa"/>
            <w:vAlign w:val="center"/>
          </w:tcPr>
          <w:p w14:paraId="741705DF" w14:textId="77777777" w:rsidR="00A4710D" w:rsidRPr="00DE224A" w:rsidRDefault="00232DFF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145</w:t>
            </w:r>
          </w:p>
        </w:tc>
        <w:tc>
          <w:tcPr>
            <w:tcW w:w="2835" w:type="dxa"/>
            <w:vAlign w:val="center"/>
          </w:tcPr>
          <w:p w14:paraId="32492B22" w14:textId="77777777" w:rsidR="00A4710D" w:rsidRPr="00DE224A" w:rsidRDefault="00232DFF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3</w:t>
            </w:r>
            <w:r w:rsidRPr="00DE224A">
              <w:rPr>
                <w:rFonts w:ascii="Arial" w:hAnsi="Arial" w:cs="Arial"/>
                <w:sz w:val="22"/>
              </w:rPr>
              <w:t>,765</w:t>
            </w:r>
          </w:p>
        </w:tc>
        <w:tc>
          <w:tcPr>
            <w:tcW w:w="1276" w:type="dxa"/>
          </w:tcPr>
          <w:p w14:paraId="3C087937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5ED92CEF" w14:textId="77777777" w:rsidTr="00B56767">
        <w:tc>
          <w:tcPr>
            <w:tcW w:w="2547" w:type="dxa"/>
          </w:tcPr>
          <w:p w14:paraId="3C4A5C56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Person-years</w:t>
            </w:r>
          </w:p>
        </w:tc>
        <w:tc>
          <w:tcPr>
            <w:tcW w:w="2835" w:type="dxa"/>
            <w:vAlign w:val="center"/>
          </w:tcPr>
          <w:p w14:paraId="0BC518AD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68,280</w:t>
            </w:r>
          </w:p>
        </w:tc>
        <w:tc>
          <w:tcPr>
            <w:tcW w:w="2835" w:type="dxa"/>
            <w:vAlign w:val="center"/>
          </w:tcPr>
          <w:p w14:paraId="235058A0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0,513</w:t>
            </w:r>
          </w:p>
        </w:tc>
        <w:tc>
          <w:tcPr>
            <w:tcW w:w="2835" w:type="dxa"/>
            <w:vAlign w:val="center"/>
          </w:tcPr>
          <w:p w14:paraId="5C64B94E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0,356</w:t>
            </w:r>
          </w:p>
        </w:tc>
        <w:tc>
          <w:tcPr>
            <w:tcW w:w="2835" w:type="dxa"/>
            <w:vAlign w:val="center"/>
          </w:tcPr>
          <w:p w14:paraId="1F25D49B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8,596</w:t>
            </w:r>
          </w:p>
        </w:tc>
        <w:tc>
          <w:tcPr>
            <w:tcW w:w="1276" w:type="dxa"/>
          </w:tcPr>
          <w:p w14:paraId="095A0E09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7A4CD59D" w14:textId="77777777" w:rsidTr="00B56767">
        <w:tc>
          <w:tcPr>
            <w:tcW w:w="2547" w:type="dxa"/>
          </w:tcPr>
          <w:p w14:paraId="4C9DB978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Pr="00DE224A">
              <w:rPr>
                <w:rFonts w:ascii="Arial" w:hAnsi="Arial" w:cs="Arial" w:hint="eastAsia"/>
                <w:sz w:val="22"/>
              </w:rPr>
              <w:t>aHR</w:t>
            </w:r>
            <w:proofErr w:type="spellEnd"/>
            <w:r w:rsidRPr="00DE224A">
              <w:rPr>
                <w:rFonts w:ascii="Arial" w:hAnsi="Arial" w:cs="Arial" w:hint="eastAsia"/>
                <w:sz w:val="22"/>
              </w:rPr>
              <w:t xml:space="preserve"> (95% CI)</w:t>
            </w:r>
          </w:p>
        </w:tc>
        <w:tc>
          <w:tcPr>
            <w:tcW w:w="2835" w:type="dxa"/>
            <w:vAlign w:val="center"/>
          </w:tcPr>
          <w:p w14:paraId="59E118F8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35" w:type="dxa"/>
            <w:vAlign w:val="center"/>
          </w:tcPr>
          <w:p w14:paraId="2B87BCE9" w14:textId="77777777" w:rsidR="00A4710D" w:rsidRPr="00DE224A" w:rsidRDefault="00584F83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4 (0.90-0.97)</w:t>
            </w:r>
          </w:p>
        </w:tc>
        <w:tc>
          <w:tcPr>
            <w:tcW w:w="2835" w:type="dxa"/>
            <w:vAlign w:val="center"/>
          </w:tcPr>
          <w:p w14:paraId="1166EFD1" w14:textId="77777777" w:rsidR="00A4710D" w:rsidRPr="00DE224A" w:rsidRDefault="00584F83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88 (0.85-0.92)</w:t>
            </w:r>
          </w:p>
        </w:tc>
        <w:tc>
          <w:tcPr>
            <w:tcW w:w="2835" w:type="dxa"/>
            <w:vAlign w:val="center"/>
          </w:tcPr>
          <w:p w14:paraId="350AEF1B" w14:textId="77777777" w:rsidR="00A4710D" w:rsidRPr="00DE224A" w:rsidRDefault="00584F83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85 (0.81-0.89)</w:t>
            </w:r>
          </w:p>
        </w:tc>
        <w:tc>
          <w:tcPr>
            <w:tcW w:w="1276" w:type="dxa"/>
          </w:tcPr>
          <w:p w14:paraId="7F83B1E7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&lt;</w:t>
            </w:r>
            <w:r w:rsidRPr="00DE224A">
              <w:rPr>
                <w:rFonts w:ascii="Arial" w:hAnsi="Arial" w:cs="Arial"/>
                <w:sz w:val="22"/>
              </w:rPr>
              <w:t>0.001</w:t>
            </w:r>
          </w:p>
        </w:tc>
      </w:tr>
      <w:tr w:rsidR="00A4710D" w:rsidRPr="00DE224A" w14:paraId="5D6000F5" w14:textId="77777777" w:rsidTr="00B56767">
        <w:tc>
          <w:tcPr>
            <w:tcW w:w="13887" w:type="dxa"/>
            <w:gridSpan w:val="5"/>
          </w:tcPr>
          <w:p w14:paraId="70ABDB0C" w14:textId="77777777" w:rsidR="00A4710D" w:rsidRPr="00DE224A" w:rsidRDefault="00A4710D" w:rsidP="00A4710D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/>
                <w:b/>
                <w:sz w:val="22"/>
              </w:rPr>
              <w:t xml:space="preserve">Modified </w:t>
            </w:r>
            <w:proofErr w:type="spellStart"/>
            <w:r w:rsidRPr="00DE224A">
              <w:rPr>
                <w:rFonts w:ascii="Arial" w:hAnsi="Arial" w:cs="Arial"/>
                <w:b/>
                <w:sz w:val="22"/>
              </w:rPr>
              <w:t>modified</w:t>
            </w:r>
            <w:proofErr w:type="spellEnd"/>
            <w:r w:rsidRPr="00DE224A">
              <w:rPr>
                <w:rFonts w:ascii="Arial" w:hAnsi="Arial" w:cs="Arial"/>
                <w:b/>
                <w:sz w:val="22"/>
              </w:rPr>
              <w:t xml:space="preserve"> continuity index</w:t>
            </w:r>
            <w:r w:rsidRPr="00DE224A">
              <w:rPr>
                <w:rFonts w:ascii="Arial" w:hAnsi="Arial" w:cs="Arial" w:hint="eastAsia"/>
                <w:b/>
                <w:sz w:val="22"/>
              </w:rPr>
              <w:t>, quartiles</w:t>
            </w:r>
          </w:p>
        </w:tc>
        <w:tc>
          <w:tcPr>
            <w:tcW w:w="1276" w:type="dxa"/>
          </w:tcPr>
          <w:p w14:paraId="0BFF54AC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3DA1F183" w14:textId="77777777" w:rsidTr="00B56767">
        <w:tc>
          <w:tcPr>
            <w:tcW w:w="2547" w:type="dxa"/>
          </w:tcPr>
          <w:p w14:paraId="471192DE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083C1CA7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1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st</w:t>
            </w:r>
            <w:r w:rsidRPr="00DE224A"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Pr="00DE224A">
              <w:rPr>
                <w:rFonts w:ascii="Arial" w:hAnsi="Arial" w:cs="Arial"/>
                <w:b/>
                <w:sz w:val="22"/>
              </w:rPr>
              <w:t>(lowest)</w:t>
            </w:r>
          </w:p>
        </w:tc>
        <w:tc>
          <w:tcPr>
            <w:tcW w:w="2835" w:type="dxa"/>
          </w:tcPr>
          <w:p w14:paraId="0523E985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2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nd</w:t>
            </w:r>
          </w:p>
        </w:tc>
        <w:tc>
          <w:tcPr>
            <w:tcW w:w="2835" w:type="dxa"/>
            <w:vAlign w:val="center"/>
          </w:tcPr>
          <w:p w14:paraId="4DC2454B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3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rd</w:t>
            </w:r>
          </w:p>
        </w:tc>
        <w:tc>
          <w:tcPr>
            <w:tcW w:w="2835" w:type="dxa"/>
            <w:vAlign w:val="center"/>
          </w:tcPr>
          <w:p w14:paraId="30E92E01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E224A">
              <w:rPr>
                <w:rFonts w:ascii="Arial" w:hAnsi="Arial" w:cs="Arial" w:hint="eastAsia"/>
                <w:b/>
                <w:sz w:val="22"/>
              </w:rPr>
              <w:t>4</w:t>
            </w:r>
            <w:r w:rsidRPr="00DE224A">
              <w:rPr>
                <w:rFonts w:ascii="Arial" w:hAnsi="Arial" w:cs="Arial" w:hint="eastAsia"/>
                <w:b/>
                <w:sz w:val="22"/>
                <w:vertAlign w:val="superscript"/>
              </w:rPr>
              <w:t>th</w:t>
            </w:r>
            <w:r w:rsidRPr="00DE224A"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Pr="00DE224A">
              <w:rPr>
                <w:rFonts w:ascii="Arial" w:hAnsi="Arial" w:cs="Arial"/>
                <w:b/>
                <w:sz w:val="22"/>
              </w:rPr>
              <w:t>(highest)</w:t>
            </w:r>
          </w:p>
        </w:tc>
        <w:tc>
          <w:tcPr>
            <w:tcW w:w="1276" w:type="dxa"/>
          </w:tcPr>
          <w:p w14:paraId="7C96BB72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400A10FA" w14:textId="77777777" w:rsidTr="00B56767">
        <w:tc>
          <w:tcPr>
            <w:tcW w:w="2547" w:type="dxa"/>
          </w:tcPr>
          <w:p w14:paraId="08BAF40D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R</w:t>
            </w:r>
            <w:r w:rsidRPr="00DE224A">
              <w:rPr>
                <w:rFonts w:ascii="Arial" w:hAnsi="Arial" w:cs="Arial"/>
                <w:sz w:val="22"/>
              </w:rPr>
              <w:t>ange</w:t>
            </w:r>
          </w:p>
        </w:tc>
        <w:tc>
          <w:tcPr>
            <w:tcW w:w="2835" w:type="dxa"/>
            <w:vAlign w:val="center"/>
          </w:tcPr>
          <w:p w14:paraId="073158D0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24-0.78</w:t>
            </w:r>
          </w:p>
        </w:tc>
        <w:tc>
          <w:tcPr>
            <w:tcW w:w="2835" w:type="dxa"/>
            <w:vAlign w:val="center"/>
          </w:tcPr>
          <w:p w14:paraId="0B28DEFC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78-0.84</w:t>
            </w:r>
          </w:p>
        </w:tc>
        <w:tc>
          <w:tcPr>
            <w:tcW w:w="2835" w:type="dxa"/>
            <w:vAlign w:val="center"/>
          </w:tcPr>
          <w:p w14:paraId="39FF1E99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84-0.89</w:t>
            </w:r>
          </w:p>
        </w:tc>
        <w:tc>
          <w:tcPr>
            <w:tcW w:w="2835" w:type="dxa"/>
            <w:vAlign w:val="center"/>
          </w:tcPr>
          <w:p w14:paraId="0B459E24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0</w:t>
            </w:r>
            <w:r w:rsidRPr="00DE224A">
              <w:rPr>
                <w:rFonts w:ascii="Arial" w:hAnsi="Arial" w:cs="Arial"/>
                <w:bCs/>
                <w:sz w:val="22"/>
              </w:rPr>
              <w:t>.90-1.00</w:t>
            </w:r>
          </w:p>
        </w:tc>
        <w:tc>
          <w:tcPr>
            <w:tcW w:w="1276" w:type="dxa"/>
          </w:tcPr>
          <w:p w14:paraId="08D0744B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0B993181" w14:textId="77777777" w:rsidTr="00B56767">
        <w:tc>
          <w:tcPr>
            <w:tcW w:w="2547" w:type="dxa"/>
          </w:tcPr>
          <w:p w14:paraId="5D3A1558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N</w:t>
            </w:r>
          </w:p>
        </w:tc>
        <w:tc>
          <w:tcPr>
            <w:tcW w:w="2835" w:type="dxa"/>
            <w:vAlign w:val="center"/>
          </w:tcPr>
          <w:p w14:paraId="1851B899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1,027</w:t>
            </w:r>
          </w:p>
        </w:tc>
        <w:tc>
          <w:tcPr>
            <w:tcW w:w="2835" w:type="dxa"/>
            <w:vAlign w:val="center"/>
          </w:tcPr>
          <w:p w14:paraId="12238114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0,805</w:t>
            </w:r>
          </w:p>
        </w:tc>
        <w:tc>
          <w:tcPr>
            <w:tcW w:w="2835" w:type="dxa"/>
            <w:vAlign w:val="center"/>
          </w:tcPr>
          <w:p w14:paraId="771B9848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1,299</w:t>
            </w:r>
          </w:p>
        </w:tc>
        <w:tc>
          <w:tcPr>
            <w:tcW w:w="2835" w:type="dxa"/>
            <w:vAlign w:val="center"/>
          </w:tcPr>
          <w:p w14:paraId="78ADEEF3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DE224A">
              <w:rPr>
                <w:rFonts w:ascii="Arial" w:hAnsi="Arial" w:cs="Arial" w:hint="eastAsia"/>
                <w:bCs/>
                <w:sz w:val="22"/>
              </w:rPr>
              <w:t>6</w:t>
            </w:r>
            <w:r w:rsidRPr="00DE224A">
              <w:rPr>
                <w:rFonts w:ascii="Arial" w:hAnsi="Arial" w:cs="Arial"/>
                <w:bCs/>
                <w:sz w:val="22"/>
              </w:rPr>
              <w:t>1,056</w:t>
            </w:r>
          </w:p>
        </w:tc>
        <w:tc>
          <w:tcPr>
            <w:tcW w:w="1276" w:type="dxa"/>
          </w:tcPr>
          <w:p w14:paraId="43B4D697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4B1FE964" w14:textId="77777777" w:rsidTr="00B56767">
        <w:tc>
          <w:tcPr>
            <w:tcW w:w="2547" w:type="dxa"/>
          </w:tcPr>
          <w:p w14:paraId="0F0CE2C1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Cardiovascular disease</w:t>
            </w:r>
          </w:p>
        </w:tc>
        <w:tc>
          <w:tcPr>
            <w:tcW w:w="2835" w:type="dxa"/>
            <w:vAlign w:val="center"/>
          </w:tcPr>
          <w:p w14:paraId="7C63C520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A8E539D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612A7298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347B12C7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14:paraId="708C22CC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6964382B" w14:textId="77777777" w:rsidTr="00B56767">
        <w:tc>
          <w:tcPr>
            <w:tcW w:w="2547" w:type="dxa"/>
          </w:tcPr>
          <w:p w14:paraId="22496FC8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Events</w:t>
            </w:r>
          </w:p>
        </w:tc>
        <w:tc>
          <w:tcPr>
            <w:tcW w:w="2835" w:type="dxa"/>
            <w:vAlign w:val="center"/>
          </w:tcPr>
          <w:p w14:paraId="765205F3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8</w:t>
            </w:r>
            <w:r w:rsidRPr="00DE224A">
              <w:rPr>
                <w:rFonts w:ascii="Arial" w:hAnsi="Arial" w:cs="Arial"/>
                <w:sz w:val="22"/>
              </w:rPr>
              <w:t>,014</w:t>
            </w:r>
          </w:p>
        </w:tc>
        <w:tc>
          <w:tcPr>
            <w:tcW w:w="2835" w:type="dxa"/>
            <w:vAlign w:val="center"/>
          </w:tcPr>
          <w:p w14:paraId="43BB2141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8</w:t>
            </w:r>
            <w:r w:rsidRPr="00DE224A">
              <w:rPr>
                <w:rFonts w:ascii="Arial" w:hAnsi="Arial" w:cs="Arial"/>
                <w:sz w:val="22"/>
              </w:rPr>
              <w:t>,451</w:t>
            </w:r>
          </w:p>
        </w:tc>
        <w:tc>
          <w:tcPr>
            <w:tcW w:w="2835" w:type="dxa"/>
            <w:vAlign w:val="center"/>
          </w:tcPr>
          <w:p w14:paraId="7CF79CB1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8</w:t>
            </w:r>
            <w:r w:rsidRPr="00DE224A">
              <w:rPr>
                <w:rFonts w:ascii="Arial" w:hAnsi="Arial" w:cs="Arial"/>
                <w:sz w:val="22"/>
              </w:rPr>
              <w:t>,649</w:t>
            </w:r>
          </w:p>
        </w:tc>
        <w:tc>
          <w:tcPr>
            <w:tcW w:w="2835" w:type="dxa"/>
            <w:vAlign w:val="center"/>
          </w:tcPr>
          <w:p w14:paraId="42432996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7</w:t>
            </w:r>
            <w:r w:rsidRPr="00DE224A">
              <w:rPr>
                <w:rFonts w:ascii="Arial" w:hAnsi="Arial" w:cs="Arial"/>
                <w:sz w:val="22"/>
              </w:rPr>
              <w:t>,808</w:t>
            </w:r>
          </w:p>
        </w:tc>
        <w:tc>
          <w:tcPr>
            <w:tcW w:w="1276" w:type="dxa"/>
          </w:tcPr>
          <w:p w14:paraId="259F3FED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65965CDF" w14:textId="77777777" w:rsidTr="00B56767">
        <w:tc>
          <w:tcPr>
            <w:tcW w:w="2547" w:type="dxa"/>
          </w:tcPr>
          <w:p w14:paraId="44CBB7FE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Person-years</w:t>
            </w:r>
          </w:p>
        </w:tc>
        <w:tc>
          <w:tcPr>
            <w:tcW w:w="2835" w:type="dxa"/>
            <w:vAlign w:val="center"/>
          </w:tcPr>
          <w:p w14:paraId="565E541A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3,960</w:t>
            </w:r>
          </w:p>
        </w:tc>
        <w:tc>
          <w:tcPr>
            <w:tcW w:w="2835" w:type="dxa"/>
            <w:vAlign w:val="center"/>
          </w:tcPr>
          <w:p w14:paraId="7BCD5890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1,266</w:t>
            </w:r>
          </w:p>
        </w:tc>
        <w:tc>
          <w:tcPr>
            <w:tcW w:w="2835" w:type="dxa"/>
            <w:vAlign w:val="center"/>
          </w:tcPr>
          <w:p w14:paraId="0FCB7477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0,073</w:t>
            </w:r>
          </w:p>
        </w:tc>
        <w:tc>
          <w:tcPr>
            <w:tcW w:w="2835" w:type="dxa"/>
            <w:vAlign w:val="center"/>
          </w:tcPr>
          <w:p w14:paraId="0B3FBF4B" w14:textId="77777777" w:rsidR="00A4710D" w:rsidRPr="00DE224A" w:rsidRDefault="00D22FE9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2,348</w:t>
            </w:r>
          </w:p>
        </w:tc>
        <w:tc>
          <w:tcPr>
            <w:tcW w:w="1276" w:type="dxa"/>
          </w:tcPr>
          <w:p w14:paraId="279A4D5B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78363707" w14:textId="77777777" w:rsidTr="00B56767">
        <w:tc>
          <w:tcPr>
            <w:tcW w:w="2547" w:type="dxa"/>
          </w:tcPr>
          <w:p w14:paraId="5475B56C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Pr="00DE224A">
              <w:rPr>
                <w:rFonts w:ascii="Arial" w:hAnsi="Arial" w:cs="Arial" w:hint="eastAsia"/>
                <w:sz w:val="22"/>
              </w:rPr>
              <w:t>aHR</w:t>
            </w:r>
            <w:proofErr w:type="spellEnd"/>
            <w:r w:rsidRPr="00DE224A">
              <w:rPr>
                <w:rFonts w:ascii="Arial" w:hAnsi="Arial" w:cs="Arial" w:hint="eastAsia"/>
                <w:sz w:val="22"/>
              </w:rPr>
              <w:t xml:space="preserve"> (95% CI)</w:t>
            </w:r>
          </w:p>
        </w:tc>
        <w:tc>
          <w:tcPr>
            <w:tcW w:w="2835" w:type="dxa"/>
            <w:vAlign w:val="center"/>
          </w:tcPr>
          <w:p w14:paraId="42BDC4FA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35" w:type="dxa"/>
            <w:vAlign w:val="center"/>
          </w:tcPr>
          <w:p w14:paraId="053A955F" w14:textId="77777777" w:rsidR="00A4710D" w:rsidRPr="00DE224A" w:rsidRDefault="00284FF6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4 (0.91-0.97)</w:t>
            </w:r>
          </w:p>
        </w:tc>
        <w:tc>
          <w:tcPr>
            <w:tcW w:w="2835" w:type="dxa"/>
            <w:vAlign w:val="center"/>
          </w:tcPr>
          <w:p w14:paraId="33811C3A" w14:textId="77777777" w:rsidR="00A4710D" w:rsidRPr="00DE224A" w:rsidRDefault="00284FF6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1 (0.89-0.94)</w:t>
            </w:r>
          </w:p>
        </w:tc>
        <w:tc>
          <w:tcPr>
            <w:tcW w:w="2835" w:type="dxa"/>
            <w:vAlign w:val="center"/>
          </w:tcPr>
          <w:p w14:paraId="7B24B82E" w14:textId="77777777" w:rsidR="00A4710D" w:rsidRPr="00DE224A" w:rsidRDefault="00284FF6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85 (0.82-0.88)</w:t>
            </w:r>
          </w:p>
        </w:tc>
        <w:tc>
          <w:tcPr>
            <w:tcW w:w="1276" w:type="dxa"/>
          </w:tcPr>
          <w:p w14:paraId="4ABAB81E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&lt;</w:t>
            </w:r>
            <w:r w:rsidRPr="00DE224A">
              <w:rPr>
                <w:rFonts w:ascii="Arial" w:hAnsi="Arial" w:cs="Arial"/>
                <w:sz w:val="22"/>
              </w:rPr>
              <w:t>0.001</w:t>
            </w:r>
          </w:p>
        </w:tc>
      </w:tr>
      <w:tr w:rsidR="00A4710D" w:rsidRPr="00DE224A" w14:paraId="4B7663AB" w14:textId="77777777" w:rsidTr="00B56767">
        <w:tc>
          <w:tcPr>
            <w:tcW w:w="2547" w:type="dxa"/>
          </w:tcPr>
          <w:p w14:paraId="52EA0978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/>
                <w:sz w:val="22"/>
              </w:rPr>
              <w:t>Coronary heart</w:t>
            </w:r>
            <w:r w:rsidRPr="00DE224A">
              <w:rPr>
                <w:rFonts w:ascii="Arial" w:hAnsi="Arial" w:cs="Arial" w:hint="eastAsia"/>
                <w:sz w:val="22"/>
              </w:rPr>
              <w:t xml:space="preserve"> disease</w:t>
            </w:r>
          </w:p>
        </w:tc>
        <w:tc>
          <w:tcPr>
            <w:tcW w:w="2835" w:type="dxa"/>
            <w:vAlign w:val="center"/>
          </w:tcPr>
          <w:p w14:paraId="777A193B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2226E811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49A1A2ED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58F43444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14:paraId="2B85EA33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4710D" w:rsidRPr="00DE224A" w14:paraId="0CD20192" w14:textId="77777777" w:rsidTr="00B56767">
        <w:tc>
          <w:tcPr>
            <w:tcW w:w="2547" w:type="dxa"/>
          </w:tcPr>
          <w:p w14:paraId="17DA795B" w14:textId="77777777" w:rsidR="00A4710D" w:rsidRPr="00DE224A" w:rsidRDefault="00A4710D" w:rsidP="00A4710D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Events</w:t>
            </w:r>
          </w:p>
        </w:tc>
        <w:tc>
          <w:tcPr>
            <w:tcW w:w="2835" w:type="dxa"/>
            <w:vAlign w:val="center"/>
          </w:tcPr>
          <w:p w14:paraId="336E508E" w14:textId="77777777" w:rsidR="00A4710D" w:rsidRPr="00DE224A" w:rsidRDefault="00AD59E5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3</w:t>
            </w:r>
            <w:r w:rsidRPr="00DE224A">
              <w:rPr>
                <w:rFonts w:ascii="Arial" w:hAnsi="Arial" w:cs="Arial"/>
                <w:sz w:val="22"/>
              </w:rPr>
              <w:t>,869</w:t>
            </w:r>
          </w:p>
        </w:tc>
        <w:tc>
          <w:tcPr>
            <w:tcW w:w="2835" w:type="dxa"/>
            <w:vAlign w:val="center"/>
          </w:tcPr>
          <w:p w14:paraId="2A152FC7" w14:textId="77777777" w:rsidR="00A4710D" w:rsidRPr="00DE224A" w:rsidRDefault="00AD59E5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3</w:t>
            </w:r>
            <w:r w:rsidRPr="00DE224A">
              <w:rPr>
                <w:rFonts w:ascii="Arial" w:hAnsi="Arial" w:cs="Arial"/>
                <w:sz w:val="22"/>
              </w:rPr>
              <w:t>,870</w:t>
            </w:r>
          </w:p>
        </w:tc>
        <w:tc>
          <w:tcPr>
            <w:tcW w:w="2835" w:type="dxa"/>
            <w:vAlign w:val="center"/>
          </w:tcPr>
          <w:p w14:paraId="09D6B71E" w14:textId="77777777" w:rsidR="00A4710D" w:rsidRPr="00DE224A" w:rsidRDefault="00AD59E5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3</w:t>
            </w:r>
            <w:r w:rsidRPr="00DE224A">
              <w:rPr>
                <w:rFonts w:ascii="Arial" w:hAnsi="Arial" w:cs="Arial"/>
                <w:sz w:val="22"/>
              </w:rPr>
              <w:t>,831</w:t>
            </w:r>
          </w:p>
        </w:tc>
        <w:tc>
          <w:tcPr>
            <w:tcW w:w="2835" w:type="dxa"/>
            <w:vAlign w:val="center"/>
          </w:tcPr>
          <w:p w14:paraId="0D3BBADD" w14:textId="77777777" w:rsidR="00A4710D" w:rsidRPr="00DE224A" w:rsidRDefault="00AD59E5" w:rsidP="00A4710D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3</w:t>
            </w:r>
            <w:r w:rsidRPr="00DE224A">
              <w:rPr>
                <w:rFonts w:ascii="Arial" w:hAnsi="Arial" w:cs="Arial"/>
                <w:sz w:val="22"/>
              </w:rPr>
              <w:t>,341</w:t>
            </w:r>
          </w:p>
        </w:tc>
        <w:tc>
          <w:tcPr>
            <w:tcW w:w="1276" w:type="dxa"/>
          </w:tcPr>
          <w:p w14:paraId="477C7645" w14:textId="77777777" w:rsidR="00A4710D" w:rsidRPr="00DE224A" w:rsidRDefault="00A4710D" w:rsidP="00A4710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D56C4" w:rsidRPr="00DE224A" w14:paraId="2ECBE9B3" w14:textId="77777777" w:rsidTr="00B56767">
        <w:tc>
          <w:tcPr>
            <w:tcW w:w="2547" w:type="dxa"/>
          </w:tcPr>
          <w:p w14:paraId="6F9302F8" w14:textId="77777777" w:rsidR="00FD56C4" w:rsidRPr="00DE224A" w:rsidRDefault="00FD56C4" w:rsidP="00FD56C4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Person-years</w:t>
            </w:r>
          </w:p>
        </w:tc>
        <w:tc>
          <w:tcPr>
            <w:tcW w:w="2835" w:type="dxa"/>
            <w:vAlign w:val="center"/>
          </w:tcPr>
          <w:p w14:paraId="75E5E87D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3,960</w:t>
            </w:r>
          </w:p>
        </w:tc>
        <w:tc>
          <w:tcPr>
            <w:tcW w:w="2835" w:type="dxa"/>
            <w:vAlign w:val="center"/>
          </w:tcPr>
          <w:p w14:paraId="1015021E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1,266</w:t>
            </w:r>
          </w:p>
        </w:tc>
        <w:tc>
          <w:tcPr>
            <w:tcW w:w="2835" w:type="dxa"/>
            <w:vAlign w:val="center"/>
          </w:tcPr>
          <w:p w14:paraId="10FEF25F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0,073</w:t>
            </w:r>
          </w:p>
        </w:tc>
        <w:tc>
          <w:tcPr>
            <w:tcW w:w="2835" w:type="dxa"/>
            <w:vAlign w:val="center"/>
          </w:tcPr>
          <w:p w14:paraId="1FA4E634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2,348</w:t>
            </w:r>
          </w:p>
        </w:tc>
        <w:tc>
          <w:tcPr>
            <w:tcW w:w="1276" w:type="dxa"/>
          </w:tcPr>
          <w:p w14:paraId="14201B81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D56C4" w:rsidRPr="00DE224A" w14:paraId="0BE97EE9" w14:textId="77777777" w:rsidTr="00B56767">
        <w:tc>
          <w:tcPr>
            <w:tcW w:w="2547" w:type="dxa"/>
          </w:tcPr>
          <w:p w14:paraId="5FD13697" w14:textId="77777777" w:rsidR="00FD56C4" w:rsidRPr="00DE224A" w:rsidRDefault="00FD56C4" w:rsidP="00FD56C4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Pr="00DE224A">
              <w:rPr>
                <w:rFonts w:ascii="Arial" w:hAnsi="Arial" w:cs="Arial" w:hint="eastAsia"/>
                <w:sz w:val="22"/>
              </w:rPr>
              <w:t>aHR</w:t>
            </w:r>
            <w:proofErr w:type="spellEnd"/>
            <w:r w:rsidRPr="00DE224A">
              <w:rPr>
                <w:rFonts w:ascii="Arial" w:hAnsi="Arial" w:cs="Arial" w:hint="eastAsia"/>
                <w:sz w:val="22"/>
              </w:rPr>
              <w:t xml:space="preserve"> (95% CI)</w:t>
            </w:r>
          </w:p>
        </w:tc>
        <w:tc>
          <w:tcPr>
            <w:tcW w:w="2835" w:type="dxa"/>
            <w:vAlign w:val="center"/>
          </w:tcPr>
          <w:p w14:paraId="78283264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35" w:type="dxa"/>
            <w:vAlign w:val="center"/>
          </w:tcPr>
          <w:p w14:paraId="392229FA" w14:textId="77777777" w:rsidR="00FD56C4" w:rsidRPr="00DE224A" w:rsidRDefault="00AD59E5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2 (0.88-0.96)</w:t>
            </w:r>
          </w:p>
        </w:tc>
        <w:tc>
          <w:tcPr>
            <w:tcW w:w="2835" w:type="dxa"/>
            <w:vAlign w:val="center"/>
          </w:tcPr>
          <w:p w14:paraId="6EB13B34" w14:textId="77777777" w:rsidR="00FD56C4" w:rsidRPr="00DE224A" w:rsidRDefault="00AD59E5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87 (0.83-0.81)</w:t>
            </w:r>
          </w:p>
        </w:tc>
        <w:tc>
          <w:tcPr>
            <w:tcW w:w="2835" w:type="dxa"/>
            <w:vAlign w:val="center"/>
          </w:tcPr>
          <w:p w14:paraId="20391C80" w14:textId="77777777" w:rsidR="00FD56C4" w:rsidRPr="00DE224A" w:rsidRDefault="00AD59E5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77 (0.73-0.80)</w:t>
            </w:r>
          </w:p>
        </w:tc>
        <w:tc>
          <w:tcPr>
            <w:tcW w:w="1276" w:type="dxa"/>
          </w:tcPr>
          <w:p w14:paraId="4A070F79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&lt;</w:t>
            </w:r>
            <w:r w:rsidRPr="00DE224A">
              <w:rPr>
                <w:rFonts w:ascii="Arial" w:hAnsi="Arial" w:cs="Arial"/>
                <w:sz w:val="22"/>
              </w:rPr>
              <w:t>0.001</w:t>
            </w:r>
          </w:p>
        </w:tc>
      </w:tr>
      <w:tr w:rsidR="00FD56C4" w:rsidRPr="00DE224A" w14:paraId="7971729B" w14:textId="77777777" w:rsidTr="00B56767">
        <w:tc>
          <w:tcPr>
            <w:tcW w:w="2547" w:type="dxa"/>
          </w:tcPr>
          <w:p w14:paraId="17B65DFB" w14:textId="77777777" w:rsidR="00FD56C4" w:rsidRPr="00DE224A" w:rsidRDefault="00FD56C4" w:rsidP="00FD56C4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/>
                <w:sz w:val="22"/>
              </w:rPr>
              <w:t>Stroke</w:t>
            </w:r>
          </w:p>
        </w:tc>
        <w:tc>
          <w:tcPr>
            <w:tcW w:w="2835" w:type="dxa"/>
            <w:vAlign w:val="center"/>
          </w:tcPr>
          <w:p w14:paraId="4A40158A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787212F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3610B794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3A5F88C0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14:paraId="7E0DFB5F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D56C4" w:rsidRPr="00DE224A" w14:paraId="3EB144CF" w14:textId="77777777" w:rsidTr="00B56767">
        <w:tc>
          <w:tcPr>
            <w:tcW w:w="2547" w:type="dxa"/>
          </w:tcPr>
          <w:p w14:paraId="10469155" w14:textId="77777777" w:rsidR="00FD56C4" w:rsidRPr="00DE224A" w:rsidRDefault="00FD56C4" w:rsidP="00FD56C4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Events</w:t>
            </w:r>
          </w:p>
        </w:tc>
        <w:tc>
          <w:tcPr>
            <w:tcW w:w="2835" w:type="dxa"/>
            <w:vAlign w:val="center"/>
          </w:tcPr>
          <w:p w14:paraId="7E422871" w14:textId="77777777" w:rsidR="00FD56C4" w:rsidRPr="00DE224A" w:rsidRDefault="00AD59E5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145</w:t>
            </w:r>
          </w:p>
        </w:tc>
        <w:tc>
          <w:tcPr>
            <w:tcW w:w="2835" w:type="dxa"/>
            <w:vAlign w:val="center"/>
          </w:tcPr>
          <w:p w14:paraId="4B166A97" w14:textId="77777777" w:rsidR="00FD56C4" w:rsidRPr="00DE224A" w:rsidRDefault="00AD59E5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571</w:t>
            </w:r>
          </w:p>
        </w:tc>
        <w:tc>
          <w:tcPr>
            <w:tcW w:w="2835" w:type="dxa"/>
            <w:vAlign w:val="center"/>
          </w:tcPr>
          <w:p w14:paraId="3604004B" w14:textId="77777777" w:rsidR="00FD56C4" w:rsidRPr="00DE224A" w:rsidRDefault="00AD59E5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818</w:t>
            </w:r>
          </w:p>
        </w:tc>
        <w:tc>
          <w:tcPr>
            <w:tcW w:w="2835" w:type="dxa"/>
            <w:vAlign w:val="center"/>
          </w:tcPr>
          <w:p w14:paraId="528C0421" w14:textId="77777777" w:rsidR="00FD56C4" w:rsidRPr="00DE224A" w:rsidRDefault="00AD59E5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4</w:t>
            </w:r>
            <w:r w:rsidRPr="00DE224A">
              <w:rPr>
                <w:rFonts w:ascii="Arial" w:hAnsi="Arial" w:cs="Arial"/>
                <w:sz w:val="22"/>
              </w:rPr>
              <w:t>,467</w:t>
            </w:r>
          </w:p>
        </w:tc>
        <w:tc>
          <w:tcPr>
            <w:tcW w:w="1276" w:type="dxa"/>
          </w:tcPr>
          <w:p w14:paraId="60873962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D56C4" w:rsidRPr="00DE224A" w14:paraId="6E767602" w14:textId="77777777" w:rsidTr="00B56767">
        <w:tc>
          <w:tcPr>
            <w:tcW w:w="2547" w:type="dxa"/>
          </w:tcPr>
          <w:p w14:paraId="31A99BBB" w14:textId="77777777" w:rsidR="00FD56C4" w:rsidRPr="00DE224A" w:rsidRDefault="00FD56C4" w:rsidP="00FD56C4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Person-years</w:t>
            </w:r>
          </w:p>
        </w:tc>
        <w:tc>
          <w:tcPr>
            <w:tcW w:w="2835" w:type="dxa"/>
            <w:vAlign w:val="center"/>
          </w:tcPr>
          <w:p w14:paraId="52C8294D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6</w:t>
            </w:r>
            <w:r w:rsidRPr="00DE224A">
              <w:rPr>
                <w:rFonts w:ascii="Arial" w:hAnsi="Arial" w:cs="Arial"/>
                <w:sz w:val="22"/>
              </w:rPr>
              <w:t>03,960</w:t>
            </w:r>
          </w:p>
        </w:tc>
        <w:tc>
          <w:tcPr>
            <w:tcW w:w="2835" w:type="dxa"/>
            <w:vAlign w:val="center"/>
          </w:tcPr>
          <w:p w14:paraId="63E55D0A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1,266</w:t>
            </w:r>
          </w:p>
        </w:tc>
        <w:tc>
          <w:tcPr>
            <w:tcW w:w="2835" w:type="dxa"/>
            <w:vAlign w:val="center"/>
          </w:tcPr>
          <w:p w14:paraId="712F4250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0,073</w:t>
            </w:r>
          </w:p>
        </w:tc>
        <w:tc>
          <w:tcPr>
            <w:tcW w:w="2835" w:type="dxa"/>
            <w:vAlign w:val="center"/>
          </w:tcPr>
          <w:p w14:paraId="3D0FF6AA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5</w:t>
            </w:r>
            <w:r w:rsidRPr="00DE224A">
              <w:rPr>
                <w:rFonts w:ascii="Arial" w:hAnsi="Arial" w:cs="Arial"/>
                <w:sz w:val="22"/>
              </w:rPr>
              <w:t>92,348</w:t>
            </w:r>
          </w:p>
        </w:tc>
        <w:tc>
          <w:tcPr>
            <w:tcW w:w="1276" w:type="dxa"/>
          </w:tcPr>
          <w:p w14:paraId="2876BE7C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D56C4" w:rsidRPr="00DE224A" w14:paraId="728B35DA" w14:textId="77777777" w:rsidTr="00B56767">
        <w:tc>
          <w:tcPr>
            <w:tcW w:w="2547" w:type="dxa"/>
          </w:tcPr>
          <w:p w14:paraId="519A1832" w14:textId="77777777" w:rsidR="00FD56C4" w:rsidRPr="00DE224A" w:rsidRDefault="00FD56C4" w:rsidP="00FD56C4">
            <w:pPr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Pr="00DE224A">
              <w:rPr>
                <w:rFonts w:ascii="Arial" w:hAnsi="Arial" w:cs="Arial" w:hint="eastAsia"/>
                <w:sz w:val="22"/>
              </w:rPr>
              <w:t>aHR</w:t>
            </w:r>
            <w:proofErr w:type="spellEnd"/>
            <w:r w:rsidRPr="00DE224A">
              <w:rPr>
                <w:rFonts w:ascii="Arial" w:hAnsi="Arial" w:cs="Arial" w:hint="eastAsia"/>
                <w:sz w:val="22"/>
              </w:rPr>
              <w:t xml:space="preserve"> (95% CI)</w:t>
            </w:r>
          </w:p>
        </w:tc>
        <w:tc>
          <w:tcPr>
            <w:tcW w:w="2835" w:type="dxa"/>
            <w:vAlign w:val="center"/>
          </w:tcPr>
          <w:p w14:paraId="1F9F1E8B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35" w:type="dxa"/>
            <w:vAlign w:val="center"/>
          </w:tcPr>
          <w:p w14:paraId="36636EF2" w14:textId="77777777" w:rsidR="00FD56C4" w:rsidRPr="00DE224A" w:rsidRDefault="000D37F2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6 (0.92-0.99)</w:t>
            </w:r>
          </w:p>
        </w:tc>
        <w:tc>
          <w:tcPr>
            <w:tcW w:w="2835" w:type="dxa"/>
            <w:vAlign w:val="center"/>
          </w:tcPr>
          <w:p w14:paraId="1FA41973" w14:textId="77777777" w:rsidR="00FD56C4" w:rsidRPr="00DE224A" w:rsidRDefault="000D37F2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5 (0.92-0.99)</w:t>
            </w:r>
          </w:p>
        </w:tc>
        <w:tc>
          <w:tcPr>
            <w:tcW w:w="2835" w:type="dxa"/>
            <w:vAlign w:val="center"/>
          </w:tcPr>
          <w:p w14:paraId="75711AF4" w14:textId="77777777" w:rsidR="00FD56C4" w:rsidRPr="00DE224A" w:rsidRDefault="000D37F2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 w:hint="eastAsia"/>
                <w:sz w:val="22"/>
              </w:rPr>
              <w:t>0</w:t>
            </w:r>
            <w:r w:rsidRPr="00DE224A">
              <w:rPr>
                <w:rFonts w:ascii="Arial" w:hAnsi="Arial" w:cs="Arial"/>
                <w:sz w:val="22"/>
              </w:rPr>
              <w:t>.93 (0.89-0.97)</w:t>
            </w:r>
          </w:p>
        </w:tc>
        <w:tc>
          <w:tcPr>
            <w:tcW w:w="1276" w:type="dxa"/>
          </w:tcPr>
          <w:p w14:paraId="0F23FC1A" w14:textId="77777777" w:rsidR="00FD56C4" w:rsidRPr="00DE224A" w:rsidRDefault="00FD56C4" w:rsidP="00FD56C4">
            <w:pPr>
              <w:jc w:val="center"/>
              <w:rPr>
                <w:rFonts w:ascii="Arial" w:hAnsi="Arial" w:cs="Arial"/>
                <w:sz w:val="22"/>
              </w:rPr>
            </w:pPr>
            <w:r w:rsidRPr="00DE224A">
              <w:rPr>
                <w:rFonts w:ascii="Arial" w:hAnsi="Arial" w:cs="Arial"/>
                <w:sz w:val="22"/>
              </w:rPr>
              <w:t>&lt;0.001</w:t>
            </w:r>
          </w:p>
        </w:tc>
      </w:tr>
    </w:tbl>
    <w:p w14:paraId="619DE62D" w14:textId="77777777" w:rsidR="007B1BD4" w:rsidRPr="00DE224A" w:rsidRDefault="007B1BD4" w:rsidP="007B1BD4">
      <w:pPr>
        <w:spacing w:after="0" w:line="240" w:lineRule="auto"/>
        <w:rPr>
          <w:rFonts w:ascii="Arial" w:hAnsi="Arial" w:cs="Arial"/>
          <w:sz w:val="22"/>
        </w:rPr>
      </w:pPr>
    </w:p>
    <w:p w14:paraId="01944177" w14:textId="77777777" w:rsidR="007B1BD4" w:rsidRPr="00DE224A" w:rsidRDefault="007B1BD4" w:rsidP="007B1BD4">
      <w:pPr>
        <w:spacing w:after="0" w:line="240" w:lineRule="auto"/>
        <w:rPr>
          <w:rFonts w:ascii="Arial" w:hAnsi="Arial" w:cs="Arial"/>
          <w:sz w:val="22"/>
        </w:rPr>
      </w:pPr>
      <w:r w:rsidRPr="00DE224A">
        <w:rPr>
          <w:rFonts w:ascii="Arial" w:hAnsi="Arial" w:cs="Arial"/>
          <w:sz w:val="22"/>
        </w:rPr>
        <w:t xml:space="preserve">Hazard ratio calculated by Cox proportional hazards regression after adjustments for age, sex, household income, smoking status, alcohol intake, physical </w:t>
      </w:r>
      <w:proofErr w:type="spellStart"/>
      <w:r w:rsidRPr="00DE224A">
        <w:rPr>
          <w:rFonts w:ascii="Arial" w:hAnsi="Arial" w:cs="Arial"/>
          <w:sz w:val="22"/>
        </w:rPr>
        <w:t>activitiy</w:t>
      </w:r>
      <w:proofErr w:type="spellEnd"/>
      <w:r w:rsidRPr="00DE224A">
        <w:rPr>
          <w:rFonts w:ascii="Arial" w:hAnsi="Arial" w:cs="Arial"/>
          <w:sz w:val="22"/>
        </w:rPr>
        <w:t xml:space="preserve">, </w:t>
      </w:r>
      <w:proofErr w:type="spellStart"/>
      <w:r w:rsidRPr="00DE224A">
        <w:rPr>
          <w:rFonts w:ascii="Arial" w:hAnsi="Arial" w:cs="Arial"/>
          <w:sz w:val="22"/>
        </w:rPr>
        <w:t>Charlson</w:t>
      </w:r>
      <w:proofErr w:type="spellEnd"/>
      <w:r w:rsidRPr="00DE224A">
        <w:rPr>
          <w:rFonts w:ascii="Arial" w:hAnsi="Arial" w:cs="Arial"/>
          <w:sz w:val="22"/>
        </w:rPr>
        <w:t xml:space="preserve"> comorbidity index, body mass index, and fasting serum glucose.</w:t>
      </w:r>
    </w:p>
    <w:p w14:paraId="2FA02209" w14:textId="77777777" w:rsidR="007B1BD4" w:rsidRDefault="007B1BD4" w:rsidP="007B1BD4">
      <w:pPr>
        <w:spacing w:after="0" w:line="240" w:lineRule="auto"/>
        <w:rPr>
          <w:rFonts w:ascii="Arial" w:hAnsi="Arial" w:cs="Arial"/>
          <w:sz w:val="22"/>
        </w:rPr>
      </w:pPr>
      <w:r w:rsidRPr="00DE224A">
        <w:rPr>
          <w:rFonts w:ascii="Arial" w:hAnsi="Arial" w:cs="Arial" w:hint="eastAsia"/>
          <w:sz w:val="22"/>
        </w:rPr>
        <w:t xml:space="preserve">Acronyms: </w:t>
      </w:r>
      <w:proofErr w:type="spellStart"/>
      <w:r w:rsidRPr="00DE224A">
        <w:rPr>
          <w:rFonts w:ascii="Arial" w:hAnsi="Arial" w:cs="Arial" w:hint="eastAsia"/>
          <w:sz w:val="22"/>
        </w:rPr>
        <w:t>aHR</w:t>
      </w:r>
      <w:proofErr w:type="spellEnd"/>
      <w:r w:rsidRPr="00DE224A">
        <w:rPr>
          <w:rFonts w:ascii="Arial" w:hAnsi="Arial" w:cs="Arial" w:hint="eastAsia"/>
          <w:sz w:val="22"/>
        </w:rPr>
        <w:t>, adjusted hazard ratio; CI, confidence interval.</w:t>
      </w:r>
    </w:p>
    <w:p w14:paraId="2D4688C4" w14:textId="77777777" w:rsidR="004E0E34" w:rsidRDefault="004E0E34">
      <w:pPr>
        <w:widowControl/>
        <w:wordWrap/>
        <w:autoSpaceDE/>
        <w:autoSpaceDN/>
        <w:rPr>
          <w:rFonts w:ascii="Arial" w:hAnsi="Arial" w:cs="Arial"/>
          <w:sz w:val="22"/>
        </w:rPr>
      </w:pPr>
    </w:p>
    <w:sectPr w:rsidR="004E0E34" w:rsidSect="004439E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E4CFA9" w14:textId="77777777" w:rsidR="001D083C" w:rsidRDefault="001D083C" w:rsidP="009F6291">
      <w:pPr>
        <w:spacing w:after="0" w:line="240" w:lineRule="auto"/>
      </w:pPr>
      <w:r>
        <w:separator/>
      </w:r>
    </w:p>
  </w:endnote>
  <w:endnote w:type="continuationSeparator" w:id="0">
    <w:p w14:paraId="25DECFBB" w14:textId="77777777" w:rsidR="001D083C" w:rsidRDefault="001D083C" w:rsidP="009F6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B2CFEF" w14:textId="77777777" w:rsidR="001D083C" w:rsidRDefault="001D083C" w:rsidP="009F6291">
      <w:pPr>
        <w:spacing w:after="0" w:line="240" w:lineRule="auto"/>
      </w:pPr>
      <w:r>
        <w:separator/>
      </w:r>
    </w:p>
  </w:footnote>
  <w:footnote w:type="continuationSeparator" w:id="0">
    <w:p w14:paraId="529B7335" w14:textId="77777777" w:rsidR="001D083C" w:rsidRDefault="001D083C" w:rsidP="009F6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9E0"/>
    <w:rsid w:val="000053D1"/>
    <w:rsid w:val="00007979"/>
    <w:rsid w:val="00012561"/>
    <w:rsid w:val="000232DD"/>
    <w:rsid w:val="00030417"/>
    <w:rsid w:val="0003118E"/>
    <w:rsid w:val="00033DF0"/>
    <w:rsid w:val="000527B0"/>
    <w:rsid w:val="00056DEA"/>
    <w:rsid w:val="00070CC6"/>
    <w:rsid w:val="000716C6"/>
    <w:rsid w:val="00075D68"/>
    <w:rsid w:val="0008205F"/>
    <w:rsid w:val="00083B64"/>
    <w:rsid w:val="00092869"/>
    <w:rsid w:val="000A505C"/>
    <w:rsid w:val="000B5C84"/>
    <w:rsid w:val="000C7286"/>
    <w:rsid w:val="000C77BC"/>
    <w:rsid w:val="000D2A0D"/>
    <w:rsid w:val="000D37F2"/>
    <w:rsid w:val="000D48FD"/>
    <w:rsid w:val="00102193"/>
    <w:rsid w:val="00102D62"/>
    <w:rsid w:val="00103661"/>
    <w:rsid w:val="00105611"/>
    <w:rsid w:val="0010730D"/>
    <w:rsid w:val="00111D20"/>
    <w:rsid w:val="0011313D"/>
    <w:rsid w:val="00113260"/>
    <w:rsid w:val="00113D30"/>
    <w:rsid w:val="0011733E"/>
    <w:rsid w:val="00120003"/>
    <w:rsid w:val="001304F1"/>
    <w:rsid w:val="00140C99"/>
    <w:rsid w:val="00170F1E"/>
    <w:rsid w:val="00180A6B"/>
    <w:rsid w:val="00180DDA"/>
    <w:rsid w:val="00186860"/>
    <w:rsid w:val="00197D65"/>
    <w:rsid w:val="001A4114"/>
    <w:rsid w:val="001B57EA"/>
    <w:rsid w:val="001B6EE8"/>
    <w:rsid w:val="001B76EB"/>
    <w:rsid w:val="001C097E"/>
    <w:rsid w:val="001C303D"/>
    <w:rsid w:val="001C6631"/>
    <w:rsid w:val="001D083C"/>
    <w:rsid w:val="001F51B3"/>
    <w:rsid w:val="00207B42"/>
    <w:rsid w:val="0022026B"/>
    <w:rsid w:val="002240B9"/>
    <w:rsid w:val="00232536"/>
    <w:rsid w:val="00232DFF"/>
    <w:rsid w:val="00242B94"/>
    <w:rsid w:val="0024359D"/>
    <w:rsid w:val="00250E1B"/>
    <w:rsid w:val="00253F60"/>
    <w:rsid w:val="002607F0"/>
    <w:rsid w:val="0026286F"/>
    <w:rsid w:val="002655F7"/>
    <w:rsid w:val="002761B1"/>
    <w:rsid w:val="00277B62"/>
    <w:rsid w:val="00284FF6"/>
    <w:rsid w:val="00291852"/>
    <w:rsid w:val="00296638"/>
    <w:rsid w:val="00296B32"/>
    <w:rsid w:val="002A0BB5"/>
    <w:rsid w:val="002A4407"/>
    <w:rsid w:val="002A5A3A"/>
    <w:rsid w:val="002B191C"/>
    <w:rsid w:val="002B5E03"/>
    <w:rsid w:val="002B6BBD"/>
    <w:rsid w:val="002B6D7F"/>
    <w:rsid w:val="002C1890"/>
    <w:rsid w:val="002D6EAC"/>
    <w:rsid w:val="002E0DC4"/>
    <w:rsid w:val="002F03B1"/>
    <w:rsid w:val="002F7B2A"/>
    <w:rsid w:val="00301C77"/>
    <w:rsid w:val="00302BA3"/>
    <w:rsid w:val="0030515C"/>
    <w:rsid w:val="0031104B"/>
    <w:rsid w:val="00313815"/>
    <w:rsid w:val="00314210"/>
    <w:rsid w:val="00317FCA"/>
    <w:rsid w:val="00327136"/>
    <w:rsid w:val="00327CE1"/>
    <w:rsid w:val="00331096"/>
    <w:rsid w:val="003315C0"/>
    <w:rsid w:val="00337B9F"/>
    <w:rsid w:val="003436A2"/>
    <w:rsid w:val="00347BB9"/>
    <w:rsid w:val="00347EB0"/>
    <w:rsid w:val="00350A92"/>
    <w:rsid w:val="00351274"/>
    <w:rsid w:val="00355943"/>
    <w:rsid w:val="00365FCA"/>
    <w:rsid w:val="003709A3"/>
    <w:rsid w:val="00374FC8"/>
    <w:rsid w:val="00380A5C"/>
    <w:rsid w:val="00382C00"/>
    <w:rsid w:val="00386E09"/>
    <w:rsid w:val="0039191C"/>
    <w:rsid w:val="00391CCB"/>
    <w:rsid w:val="003923F0"/>
    <w:rsid w:val="003A04BC"/>
    <w:rsid w:val="003A562E"/>
    <w:rsid w:val="003A7E11"/>
    <w:rsid w:val="003B4C00"/>
    <w:rsid w:val="003C074E"/>
    <w:rsid w:val="003C19CC"/>
    <w:rsid w:val="003C548D"/>
    <w:rsid w:val="003C6F81"/>
    <w:rsid w:val="003D70C8"/>
    <w:rsid w:val="003E275A"/>
    <w:rsid w:val="003E5404"/>
    <w:rsid w:val="003F05A0"/>
    <w:rsid w:val="003F2945"/>
    <w:rsid w:val="003F33AC"/>
    <w:rsid w:val="003F55D9"/>
    <w:rsid w:val="003F638C"/>
    <w:rsid w:val="0040084D"/>
    <w:rsid w:val="004132C9"/>
    <w:rsid w:val="00423251"/>
    <w:rsid w:val="004232B6"/>
    <w:rsid w:val="00427903"/>
    <w:rsid w:val="004439E0"/>
    <w:rsid w:val="004456D3"/>
    <w:rsid w:val="00450328"/>
    <w:rsid w:val="00470015"/>
    <w:rsid w:val="004858C4"/>
    <w:rsid w:val="0048740B"/>
    <w:rsid w:val="00490A8C"/>
    <w:rsid w:val="004933E1"/>
    <w:rsid w:val="004A24F9"/>
    <w:rsid w:val="004A6424"/>
    <w:rsid w:val="004A75A0"/>
    <w:rsid w:val="004B3497"/>
    <w:rsid w:val="004B780B"/>
    <w:rsid w:val="004C41DF"/>
    <w:rsid w:val="004C6A34"/>
    <w:rsid w:val="004C7045"/>
    <w:rsid w:val="004D0F49"/>
    <w:rsid w:val="004D1FF4"/>
    <w:rsid w:val="004D53FB"/>
    <w:rsid w:val="004D726B"/>
    <w:rsid w:val="004E0E34"/>
    <w:rsid w:val="004E1124"/>
    <w:rsid w:val="004E67DA"/>
    <w:rsid w:val="004F218D"/>
    <w:rsid w:val="004F3D2B"/>
    <w:rsid w:val="0050584F"/>
    <w:rsid w:val="00514372"/>
    <w:rsid w:val="00515983"/>
    <w:rsid w:val="005213A1"/>
    <w:rsid w:val="005216BE"/>
    <w:rsid w:val="005253A0"/>
    <w:rsid w:val="0053177C"/>
    <w:rsid w:val="00536158"/>
    <w:rsid w:val="00551A73"/>
    <w:rsid w:val="00556054"/>
    <w:rsid w:val="00561313"/>
    <w:rsid w:val="005765B8"/>
    <w:rsid w:val="00584F83"/>
    <w:rsid w:val="005B0154"/>
    <w:rsid w:val="005B520F"/>
    <w:rsid w:val="005D3487"/>
    <w:rsid w:val="005D4EAF"/>
    <w:rsid w:val="005D7FB9"/>
    <w:rsid w:val="005E4796"/>
    <w:rsid w:val="005F03B8"/>
    <w:rsid w:val="0060462E"/>
    <w:rsid w:val="00604C4E"/>
    <w:rsid w:val="006068C9"/>
    <w:rsid w:val="006109BC"/>
    <w:rsid w:val="006149E1"/>
    <w:rsid w:val="006218CA"/>
    <w:rsid w:val="006220B9"/>
    <w:rsid w:val="00622E89"/>
    <w:rsid w:val="00625085"/>
    <w:rsid w:val="0062589F"/>
    <w:rsid w:val="00630970"/>
    <w:rsid w:val="00634EBE"/>
    <w:rsid w:val="00636F20"/>
    <w:rsid w:val="00637DF8"/>
    <w:rsid w:val="00647AA9"/>
    <w:rsid w:val="0065225D"/>
    <w:rsid w:val="0065578B"/>
    <w:rsid w:val="0068476C"/>
    <w:rsid w:val="006878B4"/>
    <w:rsid w:val="0069087E"/>
    <w:rsid w:val="006913B8"/>
    <w:rsid w:val="00697341"/>
    <w:rsid w:val="006A2B1E"/>
    <w:rsid w:val="006A389A"/>
    <w:rsid w:val="006B1E2E"/>
    <w:rsid w:val="006C7422"/>
    <w:rsid w:val="006D6592"/>
    <w:rsid w:val="006E0C3D"/>
    <w:rsid w:val="006E68F2"/>
    <w:rsid w:val="006F01CD"/>
    <w:rsid w:val="006F03FD"/>
    <w:rsid w:val="006F432B"/>
    <w:rsid w:val="006F468F"/>
    <w:rsid w:val="007023D2"/>
    <w:rsid w:val="007051DD"/>
    <w:rsid w:val="007053E8"/>
    <w:rsid w:val="00706934"/>
    <w:rsid w:val="0071326D"/>
    <w:rsid w:val="00714D56"/>
    <w:rsid w:val="0071542A"/>
    <w:rsid w:val="007202C9"/>
    <w:rsid w:val="00724221"/>
    <w:rsid w:val="00741756"/>
    <w:rsid w:val="00744520"/>
    <w:rsid w:val="007505F6"/>
    <w:rsid w:val="007523DB"/>
    <w:rsid w:val="00755545"/>
    <w:rsid w:val="00755D9F"/>
    <w:rsid w:val="007577A2"/>
    <w:rsid w:val="0077112C"/>
    <w:rsid w:val="00785BB5"/>
    <w:rsid w:val="00790B06"/>
    <w:rsid w:val="00792553"/>
    <w:rsid w:val="007A0AB8"/>
    <w:rsid w:val="007A648D"/>
    <w:rsid w:val="007A6845"/>
    <w:rsid w:val="007B1BD4"/>
    <w:rsid w:val="007B2E7B"/>
    <w:rsid w:val="007B42E1"/>
    <w:rsid w:val="007B6C19"/>
    <w:rsid w:val="007C72E6"/>
    <w:rsid w:val="007E292E"/>
    <w:rsid w:val="007F0300"/>
    <w:rsid w:val="007F29E3"/>
    <w:rsid w:val="007F57D8"/>
    <w:rsid w:val="0081223B"/>
    <w:rsid w:val="00821C3D"/>
    <w:rsid w:val="00822E70"/>
    <w:rsid w:val="008240EE"/>
    <w:rsid w:val="008247DF"/>
    <w:rsid w:val="008452CB"/>
    <w:rsid w:val="00846F4F"/>
    <w:rsid w:val="0085007A"/>
    <w:rsid w:val="00850C3E"/>
    <w:rsid w:val="00852DD3"/>
    <w:rsid w:val="0085565D"/>
    <w:rsid w:val="00885FF1"/>
    <w:rsid w:val="008A1DED"/>
    <w:rsid w:val="008C2AD9"/>
    <w:rsid w:val="008C703B"/>
    <w:rsid w:val="008E0596"/>
    <w:rsid w:val="008F1FCB"/>
    <w:rsid w:val="008F58E3"/>
    <w:rsid w:val="00900CB2"/>
    <w:rsid w:val="009076F2"/>
    <w:rsid w:val="00917D3D"/>
    <w:rsid w:val="00931449"/>
    <w:rsid w:val="009351DE"/>
    <w:rsid w:val="00940776"/>
    <w:rsid w:val="0095229A"/>
    <w:rsid w:val="00952ABA"/>
    <w:rsid w:val="00956772"/>
    <w:rsid w:val="00960919"/>
    <w:rsid w:val="00961179"/>
    <w:rsid w:val="00962107"/>
    <w:rsid w:val="00971E64"/>
    <w:rsid w:val="00976C28"/>
    <w:rsid w:val="00990E6D"/>
    <w:rsid w:val="0099149B"/>
    <w:rsid w:val="00995A38"/>
    <w:rsid w:val="009A2609"/>
    <w:rsid w:val="009B0E44"/>
    <w:rsid w:val="009B3CEF"/>
    <w:rsid w:val="009B4B2F"/>
    <w:rsid w:val="009B4B4D"/>
    <w:rsid w:val="009B7A53"/>
    <w:rsid w:val="009D11F6"/>
    <w:rsid w:val="009D5795"/>
    <w:rsid w:val="009D6A60"/>
    <w:rsid w:val="009D7E68"/>
    <w:rsid w:val="009E65A6"/>
    <w:rsid w:val="009E6EB8"/>
    <w:rsid w:val="009F6291"/>
    <w:rsid w:val="00A00E95"/>
    <w:rsid w:val="00A01C17"/>
    <w:rsid w:val="00A10344"/>
    <w:rsid w:val="00A10753"/>
    <w:rsid w:val="00A20208"/>
    <w:rsid w:val="00A23058"/>
    <w:rsid w:val="00A27E43"/>
    <w:rsid w:val="00A34461"/>
    <w:rsid w:val="00A4710D"/>
    <w:rsid w:val="00A51B66"/>
    <w:rsid w:val="00A56D29"/>
    <w:rsid w:val="00A62CD2"/>
    <w:rsid w:val="00A70D05"/>
    <w:rsid w:val="00A721B5"/>
    <w:rsid w:val="00A8285F"/>
    <w:rsid w:val="00A8653C"/>
    <w:rsid w:val="00A92049"/>
    <w:rsid w:val="00A93DF9"/>
    <w:rsid w:val="00A9611A"/>
    <w:rsid w:val="00A97F85"/>
    <w:rsid w:val="00AA6FFA"/>
    <w:rsid w:val="00AA7F4C"/>
    <w:rsid w:val="00AB32EF"/>
    <w:rsid w:val="00AC7736"/>
    <w:rsid w:val="00AD364B"/>
    <w:rsid w:val="00AD5491"/>
    <w:rsid w:val="00AD59E5"/>
    <w:rsid w:val="00AD6A34"/>
    <w:rsid w:val="00AE78B3"/>
    <w:rsid w:val="00B0174E"/>
    <w:rsid w:val="00B040F3"/>
    <w:rsid w:val="00B061E4"/>
    <w:rsid w:val="00B16B94"/>
    <w:rsid w:val="00B228DC"/>
    <w:rsid w:val="00B23055"/>
    <w:rsid w:val="00B56767"/>
    <w:rsid w:val="00B57329"/>
    <w:rsid w:val="00B604B0"/>
    <w:rsid w:val="00B64582"/>
    <w:rsid w:val="00B71495"/>
    <w:rsid w:val="00B80FC4"/>
    <w:rsid w:val="00B8119B"/>
    <w:rsid w:val="00B841AD"/>
    <w:rsid w:val="00B85748"/>
    <w:rsid w:val="00B87A62"/>
    <w:rsid w:val="00B90873"/>
    <w:rsid w:val="00B91C4F"/>
    <w:rsid w:val="00BA194B"/>
    <w:rsid w:val="00BA264D"/>
    <w:rsid w:val="00BA37D6"/>
    <w:rsid w:val="00BB1191"/>
    <w:rsid w:val="00BB1733"/>
    <w:rsid w:val="00BB32FF"/>
    <w:rsid w:val="00BC01E9"/>
    <w:rsid w:val="00BD0E85"/>
    <w:rsid w:val="00BD3EEA"/>
    <w:rsid w:val="00BD4B15"/>
    <w:rsid w:val="00BD6B9F"/>
    <w:rsid w:val="00BE03D1"/>
    <w:rsid w:val="00BE4063"/>
    <w:rsid w:val="00BF5C86"/>
    <w:rsid w:val="00C01296"/>
    <w:rsid w:val="00C022D2"/>
    <w:rsid w:val="00C04218"/>
    <w:rsid w:val="00C075F5"/>
    <w:rsid w:val="00C12F69"/>
    <w:rsid w:val="00C172E6"/>
    <w:rsid w:val="00C21E01"/>
    <w:rsid w:val="00C21F5C"/>
    <w:rsid w:val="00C2549F"/>
    <w:rsid w:val="00C271E3"/>
    <w:rsid w:val="00C3414F"/>
    <w:rsid w:val="00C40006"/>
    <w:rsid w:val="00C45690"/>
    <w:rsid w:val="00C47BCB"/>
    <w:rsid w:val="00C579C0"/>
    <w:rsid w:val="00C63E84"/>
    <w:rsid w:val="00C67A9E"/>
    <w:rsid w:val="00C70D7E"/>
    <w:rsid w:val="00C735D4"/>
    <w:rsid w:val="00C74378"/>
    <w:rsid w:val="00C86B5E"/>
    <w:rsid w:val="00C91598"/>
    <w:rsid w:val="00CA04AF"/>
    <w:rsid w:val="00CA0B08"/>
    <w:rsid w:val="00CA683C"/>
    <w:rsid w:val="00CC085F"/>
    <w:rsid w:val="00CD1173"/>
    <w:rsid w:val="00CD72D6"/>
    <w:rsid w:val="00CE5ED0"/>
    <w:rsid w:val="00D07772"/>
    <w:rsid w:val="00D22FE9"/>
    <w:rsid w:val="00D33666"/>
    <w:rsid w:val="00D33AF6"/>
    <w:rsid w:val="00D3542C"/>
    <w:rsid w:val="00D41E7E"/>
    <w:rsid w:val="00D460D1"/>
    <w:rsid w:val="00D475A6"/>
    <w:rsid w:val="00D47CC4"/>
    <w:rsid w:val="00D51089"/>
    <w:rsid w:val="00D606B0"/>
    <w:rsid w:val="00D611E4"/>
    <w:rsid w:val="00D634D2"/>
    <w:rsid w:val="00D64B36"/>
    <w:rsid w:val="00D70EC1"/>
    <w:rsid w:val="00D74054"/>
    <w:rsid w:val="00D759C8"/>
    <w:rsid w:val="00D8197B"/>
    <w:rsid w:val="00D84B5E"/>
    <w:rsid w:val="00D85C58"/>
    <w:rsid w:val="00D9698D"/>
    <w:rsid w:val="00D97331"/>
    <w:rsid w:val="00DA1840"/>
    <w:rsid w:val="00DC4AFF"/>
    <w:rsid w:val="00DD18DF"/>
    <w:rsid w:val="00DD4D40"/>
    <w:rsid w:val="00DD681A"/>
    <w:rsid w:val="00DD6DCA"/>
    <w:rsid w:val="00DE224A"/>
    <w:rsid w:val="00DE4E86"/>
    <w:rsid w:val="00DF4713"/>
    <w:rsid w:val="00DF70B6"/>
    <w:rsid w:val="00E0076E"/>
    <w:rsid w:val="00E016D7"/>
    <w:rsid w:val="00E01731"/>
    <w:rsid w:val="00E10A30"/>
    <w:rsid w:val="00E12339"/>
    <w:rsid w:val="00E24E5F"/>
    <w:rsid w:val="00E25426"/>
    <w:rsid w:val="00E27A3F"/>
    <w:rsid w:val="00E33799"/>
    <w:rsid w:val="00E435A0"/>
    <w:rsid w:val="00E44657"/>
    <w:rsid w:val="00E544F1"/>
    <w:rsid w:val="00E55FE6"/>
    <w:rsid w:val="00E563A7"/>
    <w:rsid w:val="00E56CB5"/>
    <w:rsid w:val="00E57371"/>
    <w:rsid w:val="00E626FE"/>
    <w:rsid w:val="00E661C9"/>
    <w:rsid w:val="00E745E8"/>
    <w:rsid w:val="00E91E8F"/>
    <w:rsid w:val="00E93DDB"/>
    <w:rsid w:val="00EA4221"/>
    <w:rsid w:val="00EA703A"/>
    <w:rsid w:val="00EB3194"/>
    <w:rsid w:val="00EB3EAB"/>
    <w:rsid w:val="00ED247C"/>
    <w:rsid w:val="00ED7336"/>
    <w:rsid w:val="00EE144E"/>
    <w:rsid w:val="00EE348D"/>
    <w:rsid w:val="00EF3DA5"/>
    <w:rsid w:val="00F13615"/>
    <w:rsid w:val="00F1397D"/>
    <w:rsid w:val="00F1638E"/>
    <w:rsid w:val="00F17D35"/>
    <w:rsid w:val="00F224AA"/>
    <w:rsid w:val="00F26715"/>
    <w:rsid w:val="00F303E7"/>
    <w:rsid w:val="00F34E22"/>
    <w:rsid w:val="00F4243F"/>
    <w:rsid w:val="00F42A9A"/>
    <w:rsid w:val="00F512F0"/>
    <w:rsid w:val="00F55392"/>
    <w:rsid w:val="00F57C79"/>
    <w:rsid w:val="00F60FBF"/>
    <w:rsid w:val="00F633B8"/>
    <w:rsid w:val="00F84B56"/>
    <w:rsid w:val="00F85505"/>
    <w:rsid w:val="00F85E52"/>
    <w:rsid w:val="00F87A9C"/>
    <w:rsid w:val="00FA3A17"/>
    <w:rsid w:val="00FA7994"/>
    <w:rsid w:val="00FB06A5"/>
    <w:rsid w:val="00FB1EC1"/>
    <w:rsid w:val="00FB210A"/>
    <w:rsid w:val="00FC4A6A"/>
    <w:rsid w:val="00FC4DDF"/>
    <w:rsid w:val="00FD56C4"/>
    <w:rsid w:val="00FD77C9"/>
    <w:rsid w:val="00FE15A3"/>
    <w:rsid w:val="00FE2359"/>
    <w:rsid w:val="00FE2DA7"/>
    <w:rsid w:val="00FE3CD6"/>
    <w:rsid w:val="00FE7323"/>
    <w:rsid w:val="00FF26C0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BA7FA"/>
  <w15:chartTrackingRefBased/>
  <w15:docId w15:val="{B4353B9A-413E-4DE5-9CA9-CA17F72E3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0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7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62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6291"/>
  </w:style>
  <w:style w:type="paragraph" w:styleId="a5">
    <w:name w:val="footer"/>
    <w:basedOn w:val="a"/>
    <w:link w:val="Char0"/>
    <w:uiPriority w:val="99"/>
    <w:unhideWhenUsed/>
    <w:rsid w:val="009F62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6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030A9-D2C3-4277-AA24-B66C95035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oi Daein</cp:lastModifiedBy>
  <cp:revision>236</cp:revision>
  <dcterms:created xsi:type="dcterms:W3CDTF">2019-08-22T05:00:00Z</dcterms:created>
  <dcterms:modified xsi:type="dcterms:W3CDTF">2020-06-15T07:00:00Z</dcterms:modified>
</cp:coreProperties>
</file>